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749654" w14:textId="737BC636" w:rsidR="0059683E" w:rsidRPr="00CB614C" w:rsidRDefault="0059683E" w:rsidP="0059683E">
      <w:pPr>
        <w:spacing w:after="0" w:line="360" w:lineRule="auto"/>
        <w:jc w:val="both"/>
        <w:rPr>
          <w:lang w:val="en-GB"/>
        </w:rPr>
      </w:pPr>
      <w:r>
        <w:rPr>
          <w:b/>
          <w:bCs/>
          <w:lang w:val="en-GB"/>
        </w:rPr>
        <w:t>Supplementary File 1</w:t>
      </w:r>
      <w:r w:rsidRPr="00CB614C">
        <w:rPr>
          <w:b/>
          <w:bCs/>
          <w:lang w:val="en-GB"/>
        </w:rPr>
        <w:t>:</w:t>
      </w:r>
      <w:r w:rsidRPr="00CB614C">
        <w:rPr>
          <w:lang w:val="en-GB"/>
        </w:rPr>
        <w:t xml:space="preserve"> Mean ± SE abundance (e-06) of 70 volatile organic compounds (VOC) emitted by </w:t>
      </w:r>
      <w:r w:rsidRPr="00CB614C">
        <w:rPr>
          <w:i/>
          <w:iCs/>
          <w:lang w:val="en-GB"/>
        </w:rPr>
        <w:t>S</w:t>
      </w:r>
      <w:r>
        <w:rPr>
          <w:i/>
          <w:iCs/>
          <w:lang w:val="en-GB"/>
        </w:rPr>
        <w:t>ilene</w:t>
      </w:r>
      <w:r w:rsidRPr="00CB614C">
        <w:rPr>
          <w:i/>
          <w:iCs/>
          <w:lang w:val="en-GB"/>
        </w:rPr>
        <w:t xml:space="preserve"> latifolia</w:t>
      </w:r>
      <w:r w:rsidRPr="00CB614C">
        <w:rPr>
          <w:lang w:val="en-GB"/>
        </w:rPr>
        <w:t xml:space="preserve"> plants in all breeding treatment × sex × origin combinations, as determined by silicone tubing headspace collection combined with thermo desorption–gas chromatography–mass spectrometry. The 20 VOC, which evidently trigger antennal responses in </w:t>
      </w:r>
      <w:proofErr w:type="spellStart"/>
      <w:r w:rsidRPr="00CB614C">
        <w:rPr>
          <w:i/>
          <w:iCs/>
          <w:lang w:val="en-GB"/>
        </w:rPr>
        <w:t>H</w:t>
      </w:r>
      <w:r>
        <w:rPr>
          <w:i/>
          <w:iCs/>
          <w:lang w:val="en-GB"/>
        </w:rPr>
        <w:t>adena</w:t>
      </w:r>
      <w:proofErr w:type="spellEnd"/>
      <w:r w:rsidRPr="00CB614C">
        <w:rPr>
          <w:i/>
          <w:iCs/>
          <w:lang w:val="en-GB"/>
        </w:rPr>
        <w:t xml:space="preserve"> </w:t>
      </w:r>
      <w:proofErr w:type="spellStart"/>
      <w:r w:rsidRPr="00CB614C">
        <w:rPr>
          <w:i/>
          <w:iCs/>
          <w:lang w:val="en-GB"/>
        </w:rPr>
        <w:t>bicruris</w:t>
      </w:r>
      <w:proofErr w:type="spellEnd"/>
      <w:r w:rsidRPr="00CB614C">
        <w:rPr>
          <w:lang w:val="en-GB"/>
        </w:rPr>
        <w:t xml:space="preserve"> </w:t>
      </w:r>
      <w:r w:rsidRPr="00687B81">
        <w:rPr>
          <w:rFonts w:ascii="Calibri" w:hAnsi="Calibri" w:cs="Calibri"/>
          <w:szCs w:val="24"/>
          <w:lang w:val="en-GB"/>
        </w:rPr>
        <w:t>(</w:t>
      </w:r>
      <w:proofErr w:type="spellStart"/>
      <w:r w:rsidRPr="00687B81">
        <w:rPr>
          <w:rFonts w:ascii="Calibri" w:hAnsi="Calibri" w:cs="Calibri"/>
          <w:szCs w:val="24"/>
          <w:lang w:val="en-GB"/>
        </w:rPr>
        <w:t>Dötterl</w:t>
      </w:r>
      <w:proofErr w:type="spellEnd"/>
      <w:r w:rsidRPr="00687B81">
        <w:rPr>
          <w:rFonts w:ascii="Calibri" w:hAnsi="Calibri" w:cs="Calibri"/>
          <w:szCs w:val="24"/>
          <w:lang w:val="en-GB"/>
        </w:rPr>
        <w:t xml:space="preserve"> et al., 2006)</w:t>
      </w:r>
      <w:r w:rsidRPr="00CB614C">
        <w:rPr>
          <w:lang w:val="en-GB"/>
        </w:rPr>
        <w:t xml:space="preserve"> and were thus analysed as a sub-dataset, are highlighted in bold.</w:t>
      </w:r>
    </w:p>
    <w:tbl>
      <w:tblPr>
        <w:tblW w:w="15406" w:type="dxa"/>
        <w:tblLook w:val="04A0" w:firstRow="1" w:lastRow="0" w:firstColumn="1" w:lastColumn="0" w:noHBand="0" w:noVBand="1"/>
      </w:tblPr>
      <w:tblGrid>
        <w:gridCol w:w="1270"/>
        <w:gridCol w:w="2368"/>
        <w:gridCol w:w="629"/>
        <w:gridCol w:w="306"/>
        <w:gridCol w:w="536"/>
        <w:gridCol w:w="629"/>
        <w:gridCol w:w="306"/>
        <w:gridCol w:w="536"/>
        <w:gridCol w:w="629"/>
        <w:gridCol w:w="306"/>
        <w:gridCol w:w="536"/>
        <w:gridCol w:w="629"/>
        <w:gridCol w:w="306"/>
        <w:gridCol w:w="536"/>
        <w:gridCol w:w="629"/>
        <w:gridCol w:w="306"/>
        <w:gridCol w:w="536"/>
        <w:gridCol w:w="629"/>
        <w:gridCol w:w="306"/>
        <w:gridCol w:w="536"/>
        <w:gridCol w:w="629"/>
        <w:gridCol w:w="306"/>
        <w:gridCol w:w="536"/>
        <w:gridCol w:w="629"/>
        <w:gridCol w:w="306"/>
        <w:gridCol w:w="536"/>
      </w:tblGrid>
      <w:tr w:rsidR="0059683E" w:rsidRPr="00CB614C" w14:paraId="6D8B8EB9" w14:textId="77777777" w:rsidTr="00653BA2">
        <w:trPr>
          <w:trHeight w:val="299"/>
        </w:trPr>
        <w:tc>
          <w:tcPr>
            <w:tcW w:w="127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FFFFFF"/>
            <w:vAlign w:val="center"/>
            <w:hideMark/>
          </w:tcPr>
          <w:p w14:paraId="27B7D27C" w14:textId="77777777" w:rsidR="0059683E" w:rsidRPr="00CB614C" w:rsidRDefault="0059683E" w:rsidP="00653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Compound class</w:t>
            </w:r>
          </w:p>
        </w:tc>
        <w:tc>
          <w:tcPr>
            <w:tcW w:w="2368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FFFFFF"/>
            <w:vAlign w:val="center"/>
            <w:hideMark/>
          </w:tcPr>
          <w:p w14:paraId="52129AD7" w14:textId="77777777" w:rsidR="0059683E" w:rsidRPr="00CB614C" w:rsidRDefault="0059683E" w:rsidP="00653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Putative identity</w:t>
            </w:r>
          </w:p>
        </w:tc>
        <w:tc>
          <w:tcPr>
            <w:tcW w:w="5884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CB01FF" w14:textId="77777777" w:rsidR="0059683E" w:rsidRPr="00CB614C" w:rsidRDefault="0059683E" w:rsidP="00653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Europe</w:t>
            </w:r>
          </w:p>
        </w:tc>
        <w:tc>
          <w:tcPr>
            <w:tcW w:w="5884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186FF3" w14:textId="77777777" w:rsidR="0059683E" w:rsidRPr="00CB614C" w:rsidRDefault="0059683E" w:rsidP="00653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North America</w:t>
            </w:r>
          </w:p>
        </w:tc>
      </w:tr>
      <w:tr w:rsidR="0059683E" w:rsidRPr="00CB614C" w14:paraId="07951385" w14:textId="77777777" w:rsidTr="00653BA2">
        <w:trPr>
          <w:trHeight w:val="299"/>
        </w:trPr>
        <w:tc>
          <w:tcPr>
            <w:tcW w:w="127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1DEF3A0F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368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D9305D2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</w:p>
        </w:tc>
        <w:tc>
          <w:tcPr>
            <w:tcW w:w="294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534839" w14:textId="77777777" w:rsidR="0059683E" w:rsidRPr="00CB614C" w:rsidRDefault="0059683E" w:rsidP="00653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Female</w:t>
            </w:r>
          </w:p>
        </w:tc>
        <w:tc>
          <w:tcPr>
            <w:tcW w:w="294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065ACA" w14:textId="77777777" w:rsidR="0059683E" w:rsidRPr="00CB614C" w:rsidRDefault="0059683E" w:rsidP="00653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Male</w:t>
            </w:r>
          </w:p>
        </w:tc>
        <w:tc>
          <w:tcPr>
            <w:tcW w:w="294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D5FE67" w14:textId="77777777" w:rsidR="0059683E" w:rsidRPr="00CB614C" w:rsidRDefault="0059683E" w:rsidP="00653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Female</w:t>
            </w:r>
          </w:p>
        </w:tc>
        <w:tc>
          <w:tcPr>
            <w:tcW w:w="294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8D9B8C" w14:textId="77777777" w:rsidR="0059683E" w:rsidRPr="00CB614C" w:rsidRDefault="0059683E" w:rsidP="00653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Male</w:t>
            </w:r>
          </w:p>
        </w:tc>
      </w:tr>
      <w:tr w:rsidR="0059683E" w:rsidRPr="00CB614C" w14:paraId="0B04E2C9" w14:textId="77777777" w:rsidTr="00653BA2">
        <w:trPr>
          <w:trHeight w:val="299"/>
        </w:trPr>
        <w:tc>
          <w:tcPr>
            <w:tcW w:w="127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D1A77A1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368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B6C6308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</w:p>
        </w:tc>
        <w:tc>
          <w:tcPr>
            <w:tcW w:w="1471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201A61" w14:textId="77777777" w:rsidR="0059683E" w:rsidRPr="00CB614C" w:rsidRDefault="0059683E" w:rsidP="00653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Outbred</w:t>
            </w:r>
          </w:p>
        </w:tc>
        <w:tc>
          <w:tcPr>
            <w:tcW w:w="1471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A0A114" w14:textId="77777777" w:rsidR="0059683E" w:rsidRPr="00CB614C" w:rsidRDefault="0059683E" w:rsidP="00653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Inbred</w:t>
            </w:r>
          </w:p>
        </w:tc>
        <w:tc>
          <w:tcPr>
            <w:tcW w:w="1471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504BB0" w14:textId="77777777" w:rsidR="0059683E" w:rsidRPr="00CB614C" w:rsidRDefault="0059683E" w:rsidP="00653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Outbred</w:t>
            </w:r>
          </w:p>
        </w:tc>
        <w:tc>
          <w:tcPr>
            <w:tcW w:w="1471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748D75" w14:textId="77777777" w:rsidR="0059683E" w:rsidRPr="00CB614C" w:rsidRDefault="0059683E" w:rsidP="00653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Inbred</w:t>
            </w:r>
          </w:p>
        </w:tc>
        <w:tc>
          <w:tcPr>
            <w:tcW w:w="1471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639859" w14:textId="77777777" w:rsidR="0059683E" w:rsidRPr="00CB614C" w:rsidRDefault="0059683E" w:rsidP="00653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Outbred</w:t>
            </w:r>
          </w:p>
        </w:tc>
        <w:tc>
          <w:tcPr>
            <w:tcW w:w="1471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D855D0" w14:textId="77777777" w:rsidR="0059683E" w:rsidRPr="00CB614C" w:rsidRDefault="0059683E" w:rsidP="00653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Inbred</w:t>
            </w:r>
          </w:p>
        </w:tc>
        <w:tc>
          <w:tcPr>
            <w:tcW w:w="1471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60F158" w14:textId="77777777" w:rsidR="0059683E" w:rsidRPr="00CB614C" w:rsidRDefault="0059683E" w:rsidP="00653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Outbred</w:t>
            </w:r>
          </w:p>
        </w:tc>
        <w:tc>
          <w:tcPr>
            <w:tcW w:w="1471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177C35" w14:textId="77777777" w:rsidR="0059683E" w:rsidRPr="00CB614C" w:rsidRDefault="0059683E" w:rsidP="00653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Inbred</w:t>
            </w:r>
          </w:p>
        </w:tc>
      </w:tr>
      <w:tr w:rsidR="0059683E" w:rsidRPr="00CB614C" w14:paraId="403DB981" w14:textId="77777777" w:rsidTr="00653BA2">
        <w:trPr>
          <w:trHeight w:val="299"/>
        </w:trPr>
        <w:tc>
          <w:tcPr>
            <w:tcW w:w="127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57CF137" w14:textId="77777777" w:rsidR="0059683E" w:rsidRPr="00CB614C" w:rsidRDefault="0059683E" w:rsidP="00653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Aldehyde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3EADA9" w14:textId="77777777" w:rsidR="0059683E" w:rsidRPr="00CB614C" w:rsidRDefault="0059683E" w:rsidP="00653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n-GB"/>
              </w:rPr>
              <w:t>Nonanal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990EB3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1.6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D5CEDB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6D7BA2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2CA1B0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2.1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439A61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8652FA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2A358F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4.1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588CA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6D7F0E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B0157A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3.4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34B78D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72419C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4BF003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2.8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4383F8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2ABBFA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7A3B76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2.5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480F4F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8023D8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EBB64A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1.1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BCFDCB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61099C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BA71FD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3.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B3BDA4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7F2867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9</w:t>
            </w:r>
          </w:p>
        </w:tc>
      </w:tr>
      <w:tr w:rsidR="0059683E" w:rsidRPr="00CB614C" w14:paraId="32757DBA" w14:textId="77777777" w:rsidTr="00653BA2">
        <w:trPr>
          <w:trHeight w:val="299"/>
        </w:trPr>
        <w:tc>
          <w:tcPr>
            <w:tcW w:w="12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026BA6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E8745B" w14:textId="77777777" w:rsidR="0059683E" w:rsidRPr="00CB614C" w:rsidRDefault="0059683E" w:rsidP="00653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(</w:t>
            </w:r>
            <w:r w:rsidRPr="004A27A2">
              <w:rPr>
                <w:rFonts w:ascii="Calibri" w:eastAsia="Times New Roman" w:hAnsi="Calibri" w:cs="Calibri"/>
                <w:i/>
                <w:sz w:val="18"/>
                <w:szCs w:val="18"/>
                <w:lang w:val="en-GB" w:eastAsia="en-GB"/>
              </w:rPr>
              <w:t>E</w:t>
            </w: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 xml:space="preserve">)-2-Nonenal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C4919C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13039C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7E4DC5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7A26BB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2C9531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648106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B67F58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404DB4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F1BA40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82E424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77306F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8A202B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00BF41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1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5EBD7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257F09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872D59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E38833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ECD056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015BD7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2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2D36D4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9D0FD3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74DCF4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4D6B8A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233A05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0</w:t>
            </w:r>
          </w:p>
        </w:tc>
      </w:tr>
      <w:tr w:rsidR="0059683E" w:rsidRPr="00CB614C" w14:paraId="61B01BDC" w14:textId="77777777" w:rsidTr="00653BA2">
        <w:trPr>
          <w:trHeight w:val="299"/>
        </w:trPr>
        <w:tc>
          <w:tcPr>
            <w:tcW w:w="12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650CFA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AFCCCE" w14:textId="77777777" w:rsidR="0059683E" w:rsidRPr="00CB614C" w:rsidRDefault="0059683E" w:rsidP="00653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n-GB"/>
              </w:rPr>
              <w:t>Decanal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50C996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6.3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5255A9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AD09E2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612CF9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5.7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070853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D73704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664647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5.3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A309FA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C2A326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F9AECA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5.6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B347E3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D99466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1EEB17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6.2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2DA99F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D1118E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9B316E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6.7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40F52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8C85C5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F4AD43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6.2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A79CE2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3A7720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F8C51D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6.6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AED61B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58AB4B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5</w:t>
            </w:r>
          </w:p>
        </w:tc>
      </w:tr>
      <w:tr w:rsidR="0059683E" w:rsidRPr="00CB614C" w14:paraId="7F84E1F6" w14:textId="77777777" w:rsidTr="00653BA2">
        <w:trPr>
          <w:trHeight w:val="299"/>
        </w:trPr>
        <w:tc>
          <w:tcPr>
            <w:tcW w:w="12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29A8EE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27C6B" w14:textId="77777777" w:rsidR="0059683E" w:rsidRPr="00CB614C" w:rsidRDefault="0059683E" w:rsidP="00653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5-Hydroxymethylfurfural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ABD311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.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CCDD83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AB61F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099156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7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19746C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942773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BA6D46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4.9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FEF211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9955A2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.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77116D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2.1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E459D1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566AE3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6.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4F56A3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2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BB92B1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F76438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CCA2F7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5.8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94C9C7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0DAE70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4.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E9BBAF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.9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D1D681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1EF9F7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68502D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4.4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D880DA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D3EF02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.0</w:t>
            </w:r>
          </w:p>
        </w:tc>
      </w:tr>
      <w:tr w:rsidR="0059683E" w:rsidRPr="00CB614C" w14:paraId="65197527" w14:textId="77777777" w:rsidTr="00653BA2">
        <w:trPr>
          <w:trHeight w:val="299"/>
        </w:trPr>
        <w:tc>
          <w:tcPr>
            <w:tcW w:w="12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DD8A16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07413C" w14:textId="77777777" w:rsidR="0059683E" w:rsidRPr="00CB614C" w:rsidRDefault="0059683E" w:rsidP="00653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Undecanal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5E936F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4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4ACDE3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C938A8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8F71E7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2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1181E9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B19D10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E34B59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6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CE7BB0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6BC70F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C06629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3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1C1952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04443D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BAD61E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B4FD56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67AE2C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91B756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1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33208D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74B7EA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C034B1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3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B25C58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8D77FA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40B41E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1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4ADE4E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3F3679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1</w:t>
            </w:r>
          </w:p>
        </w:tc>
      </w:tr>
      <w:tr w:rsidR="0059683E" w:rsidRPr="00CB614C" w14:paraId="13AC3BC5" w14:textId="77777777" w:rsidTr="00653BA2">
        <w:trPr>
          <w:trHeight w:val="299"/>
        </w:trPr>
        <w:tc>
          <w:tcPr>
            <w:tcW w:w="12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B05806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2DA583" w14:textId="77777777" w:rsidR="0059683E" w:rsidRPr="00CB614C" w:rsidRDefault="0059683E" w:rsidP="00653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Dodecanal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33696E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.7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608ECF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53599D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A1C1A4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.9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8E6FBE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61AA95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D9F8D0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.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2AFF81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98DDB1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7DA35F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.7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F145B5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0C148F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7D89B0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.8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1819AE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9DDBB0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01C09C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.8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46FA0F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F4060A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987962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.7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7596F1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2C7C95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B44297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.9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6B41E4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CBBA06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1</w:t>
            </w:r>
          </w:p>
        </w:tc>
      </w:tr>
      <w:tr w:rsidR="0059683E" w:rsidRPr="00CB614C" w14:paraId="2443BDCF" w14:textId="77777777" w:rsidTr="00653BA2">
        <w:trPr>
          <w:trHeight w:val="299"/>
        </w:trPr>
        <w:tc>
          <w:tcPr>
            <w:tcW w:w="12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7DA1E6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B8CA45" w14:textId="77777777" w:rsidR="0059683E" w:rsidRPr="00CB614C" w:rsidRDefault="0059683E" w:rsidP="00653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proofErr w:type="spellStart"/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Tetradecanal</w:t>
            </w:r>
            <w:proofErr w:type="spellEnd"/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34B17A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.6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896B31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E1F06C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D12CDC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.4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B2D4A7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94F79E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EC1FEC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.4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916B10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C525D9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49B1ED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.2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3B9E80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3C6053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484976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.1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3710A2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85C563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F212B8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.5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C5200B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6B21F0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01A2CB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.3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CF1ED6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DED075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EFF4BE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.5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8CE781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9A0879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2</w:t>
            </w:r>
          </w:p>
        </w:tc>
      </w:tr>
      <w:tr w:rsidR="0059683E" w:rsidRPr="00CB614C" w14:paraId="23AB56CD" w14:textId="77777777" w:rsidTr="00653BA2">
        <w:trPr>
          <w:trHeight w:val="299"/>
        </w:trPr>
        <w:tc>
          <w:tcPr>
            <w:tcW w:w="127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5D57C59" w14:textId="77777777" w:rsidR="0059683E" w:rsidRPr="00CB614C" w:rsidRDefault="0059683E" w:rsidP="00653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Alkane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104D7A" w14:textId="77777777" w:rsidR="0059683E" w:rsidRPr="00CB614C" w:rsidRDefault="0059683E" w:rsidP="00653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,2,4-Trimethylheptane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7937C8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17.1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5DD43D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A4072C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4.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B3E2BF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10.6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0EA955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82E3BE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2.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67BCE7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94.2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C6AB54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A7A550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1.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7DA1D7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89.4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B67C4A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CAEBC9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8.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C4741B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24.4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A713D6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B0E563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4.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5CEF7D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18.5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5C7728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543757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6.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DBB72E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16.2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0F50DC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9DB6AE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4.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75F1E0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42.7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CCEED8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F3D7D2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2.4</w:t>
            </w:r>
          </w:p>
        </w:tc>
      </w:tr>
      <w:tr w:rsidR="0059683E" w:rsidRPr="00CB614C" w14:paraId="66589DE3" w14:textId="77777777" w:rsidTr="00653BA2">
        <w:trPr>
          <w:trHeight w:val="299"/>
        </w:trPr>
        <w:tc>
          <w:tcPr>
            <w:tcW w:w="12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2DC332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A6555E" w14:textId="77777777" w:rsidR="0059683E" w:rsidRPr="00CB614C" w:rsidRDefault="0059683E" w:rsidP="00653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Undecane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5C8E6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7.8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98D98C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DEC053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5.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8522A5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2.6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8EDC66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AA0155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4.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01F047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2.5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6B7177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ECB960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6.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906055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8.6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CC6928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EAF9EC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4.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82BD21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8.5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9E987E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4CFD35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9A8F28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9.7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72AE27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8FBF9F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.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B70C1B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0.2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583D61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377659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.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C41270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3.8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045849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BBBD44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4.6</w:t>
            </w:r>
          </w:p>
        </w:tc>
      </w:tr>
      <w:tr w:rsidR="0059683E" w:rsidRPr="00CB614C" w14:paraId="1488E121" w14:textId="77777777" w:rsidTr="00653BA2">
        <w:trPr>
          <w:trHeight w:val="299"/>
        </w:trPr>
        <w:tc>
          <w:tcPr>
            <w:tcW w:w="12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ADF28A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E999C" w14:textId="77777777" w:rsidR="0059683E" w:rsidRPr="00CB614C" w:rsidRDefault="0059683E" w:rsidP="00653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Hexadecane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97CAB7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6.2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48AE8A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5CB8BA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27942E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7.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6C9607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C48B45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1FB228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6.3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026513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EC5AC0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625137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7.2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D2802C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8C05FB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CE3A8A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4.6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A87721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EF1344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C2EF38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5.4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60172E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65FF79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06B4E6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5.7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56C3C8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A19C9D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01D50D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5.6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573F66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27EBAC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6</w:t>
            </w:r>
          </w:p>
        </w:tc>
      </w:tr>
      <w:tr w:rsidR="0059683E" w:rsidRPr="00CB614C" w14:paraId="14B092AC" w14:textId="77777777" w:rsidTr="00653BA2">
        <w:trPr>
          <w:trHeight w:val="299"/>
        </w:trPr>
        <w:tc>
          <w:tcPr>
            <w:tcW w:w="12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3178F1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F99A1B" w14:textId="77777777" w:rsidR="0059683E" w:rsidRPr="00CB614C" w:rsidRDefault="0059683E" w:rsidP="00653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,6,8-Trimethyltridecane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99CE81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7.6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941CC0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1FF58D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1BE92F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7.4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CD6414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8508FD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B6B4D2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8.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4386C7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963365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3E7EE2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8.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969219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6F956F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C4A0AF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6.4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553FDB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7F65C9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70B6D2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6.4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227838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6AE5B2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FAA01F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6.4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DDC9E2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96D06D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C699AC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6.4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023E89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2612EC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5</w:t>
            </w:r>
          </w:p>
        </w:tc>
      </w:tr>
      <w:tr w:rsidR="0059683E" w:rsidRPr="00CB614C" w14:paraId="063CB23E" w14:textId="77777777" w:rsidTr="00653BA2">
        <w:trPr>
          <w:trHeight w:val="299"/>
        </w:trPr>
        <w:tc>
          <w:tcPr>
            <w:tcW w:w="12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F78708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0420BD" w14:textId="77777777" w:rsidR="0059683E" w:rsidRPr="00CB614C" w:rsidRDefault="0059683E" w:rsidP="00653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proofErr w:type="spellStart"/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Tetracedane</w:t>
            </w:r>
            <w:proofErr w:type="spellEnd"/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68BC8A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.9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15D7B8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0182AA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FE7EEA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4.3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57919A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799C6F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731FD9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4.3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99349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B42DFD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550DEA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4.1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039D08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ABF946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86C335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.9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FB7462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ACD347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32386A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.4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B0A61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BA1D34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FF385F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.6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225E50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89200A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9F1EF0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.8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72A80A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A57315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1</w:t>
            </w:r>
          </w:p>
        </w:tc>
      </w:tr>
      <w:tr w:rsidR="0059683E" w:rsidRPr="00CB614C" w14:paraId="53C3A5B0" w14:textId="77777777" w:rsidTr="00653BA2">
        <w:trPr>
          <w:trHeight w:val="299"/>
        </w:trPr>
        <w:tc>
          <w:tcPr>
            <w:tcW w:w="12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8E9E2F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74A9D" w14:textId="77777777" w:rsidR="0059683E" w:rsidRPr="00CB614C" w:rsidRDefault="0059683E" w:rsidP="00653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Pentadecane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D64533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.9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297909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15415C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794044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4.5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A31C02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76787A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F8D4E9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4.8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0CBA65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57A707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AFBECB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4.1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371FFA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D2966F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E1E747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.7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728F85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F8BD8D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8CBB11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4.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F143EF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C7E99C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59F1F2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.8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A39672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CF82D4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DB0309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4.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107292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082014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3</w:t>
            </w:r>
          </w:p>
        </w:tc>
      </w:tr>
      <w:tr w:rsidR="0059683E" w:rsidRPr="00CB614C" w14:paraId="23E0A2E5" w14:textId="77777777" w:rsidTr="00653BA2">
        <w:trPr>
          <w:trHeight w:val="299"/>
        </w:trPr>
        <w:tc>
          <w:tcPr>
            <w:tcW w:w="12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B825AF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8A6EC3" w14:textId="77777777" w:rsidR="0059683E" w:rsidRPr="00CB614C" w:rsidRDefault="0059683E" w:rsidP="00653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Octadecane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C7ED8E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.6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F13BB3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8C1711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5DED99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.5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70DB53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9AE9B4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045D1C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0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74AFEB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8DC5C8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E94359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.1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C9A84A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49FB91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44DDF7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.3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0422F9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BE86EB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4AC4C1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.9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6B02CC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57080D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DCC08D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4.0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D3B54C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DED071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EF62DA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4.9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B0434D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12AF6C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6</w:t>
            </w:r>
          </w:p>
        </w:tc>
      </w:tr>
      <w:tr w:rsidR="0059683E" w:rsidRPr="00CB614C" w14:paraId="7DEEDF30" w14:textId="77777777" w:rsidTr="00653BA2">
        <w:trPr>
          <w:trHeight w:val="299"/>
        </w:trPr>
        <w:tc>
          <w:tcPr>
            <w:tcW w:w="127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BD5EAF4" w14:textId="77777777" w:rsidR="0059683E" w:rsidRPr="00CB614C" w:rsidRDefault="0059683E" w:rsidP="00653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proofErr w:type="spellStart"/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Alkohol</w:t>
            </w:r>
            <w:proofErr w:type="spellEnd"/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A38295" w14:textId="77777777" w:rsidR="0059683E" w:rsidRPr="00CB614C" w:rsidRDefault="0059683E" w:rsidP="00653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(</w:t>
            </w:r>
            <w:r w:rsidRPr="004A27A2">
              <w:rPr>
                <w:rFonts w:ascii="Calibri" w:eastAsia="Times New Roman" w:hAnsi="Calibri" w:cs="Calibri"/>
                <w:i/>
                <w:sz w:val="18"/>
                <w:szCs w:val="18"/>
                <w:lang w:val="en-GB" w:eastAsia="en-GB"/>
              </w:rPr>
              <w:t>Z</w:t>
            </w: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)-3-Nonen-1-ol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D5765B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6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2A4DEE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FCB19A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362A73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8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075EE2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CFED86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D81D52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7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E9C55A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45038F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A65413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9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F42F8D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D0F51C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58188D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.5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B2A9D8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2AAE64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7113F6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3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1791D7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42DE45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55A588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.5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BC092D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B8FB15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853882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1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D5B1EF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180E70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4</w:t>
            </w:r>
          </w:p>
        </w:tc>
      </w:tr>
      <w:tr w:rsidR="0059683E" w:rsidRPr="00CB614C" w14:paraId="5C2AF054" w14:textId="77777777" w:rsidTr="00653BA2">
        <w:trPr>
          <w:trHeight w:val="299"/>
        </w:trPr>
        <w:tc>
          <w:tcPr>
            <w:tcW w:w="12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F521FB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A25899B" w14:textId="77777777" w:rsidR="0059683E" w:rsidRPr="00CB614C" w:rsidRDefault="0059683E" w:rsidP="00653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-Methyl-1-decanol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1CB69B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.6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963419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596A1D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48BBDF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.9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5C0B9E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366952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732CC2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4.1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88CA44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C490F5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F9E351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4.1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926BDF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4134DD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95B682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.5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878A39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CE73F6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439A9B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.4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8EF80F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CF49CA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4EAB43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.5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0D243A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337459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036BC6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.6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4A64EC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0E6AFA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2</w:t>
            </w:r>
          </w:p>
        </w:tc>
      </w:tr>
      <w:tr w:rsidR="0059683E" w:rsidRPr="00CB614C" w14:paraId="36E1220B" w14:textId="77777777" w:rsidTr="00653BA2">
        <w:trPr>
          <w:trHeight w:val="299"/>
        </w:trPr>
        <w:tc>
          <w:tcPr>
            <w:tcW w:w="127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652BBED" w14:textId="77777777" w:rsidR="0059683E" w:rsidRPr="00CB614C" w:rsidRDefault="0059683E" w:rsidP="00653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Benzenoid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006523" w14:textId="77777777" w:rsidR="0059683E" w:rsidRPr="00CB614C" w:rsidRDefault="0059683E" w:rsidP="00653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n-GB"/>
              </w:rPr>
              <w:t>Benzaldehyde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34DB3D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5.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CB7FBC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F04191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8.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100B3A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4.7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8B88B6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088363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.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A53B90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9.9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EAF1E9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4F2F05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.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CB8F36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9.8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41CD87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7695BF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5BBB33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4.2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293BEA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EC562D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.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B2D1D8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7.8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29089C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3C2AE7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.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46BEC7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4.3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1B07C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AC56DF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.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8D69FB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2.8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2761CE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DFE856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.4</w:t>
            </w:r>
          </w:p>
        </w:tc>
      </w:tr>
      <w:tr w:rsidR="0059683E" w:rsidRPr="00CB614C" w14:paraId="03B8C447" w14:textId="77777777" w:rsidTr="00653BA2">
        <w:trPr>
          <w:trHeight w:val="299"/>
        </w:trPr>
        <w:tc>
          <w:tcPr>
            <w:tcW w:w="12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E3C647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3A7A2B" w14:textId="77777777" w:rsidR="0059683E" w:rsidRPr="00CB614C" w:rsidRDefault="0059683E" w:rsidP="00653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 xml:space="preserve">Benzyl alcohol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6D9E82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1.2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66C7BA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0916FD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9.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C3E1BE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2.6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B81D5A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4ACBC1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.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777E95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4.9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40014F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7EEBD3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29B2FF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0.5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C4ED6E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D55FA9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5.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C3DA45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0.2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9956EB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A844A5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5.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5E4E87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4.3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F749AF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D2CB10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4.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C514D4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3.9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BCF810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8538A2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5.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DA68E1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5.1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F66B42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7DB5EB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8</w:t>
            </w:r>
          </w:p>
        </w:tc>
      </w:tr>
      <w:tr w:rsidR="0059683E" w:rsidRPr="00CB614C" w14:paraId="501147E4" w14:textId="77777777" w:rsidTr="00653BA2">
        <w:trPr>
          <w:trHeight w:val="299"/>
        </w:trPr>
        <w:tc>
          <w:tcPr>
            <w:tcW w:w="12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4E8B58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44879B" w14:textId="77777777" w:rsidR="0059683E" w:rsidRPr="00CB614C" w:rsidRDefault="0059683E" w:rsidP="00653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n-GB"/>
              </w:rPr>
              <w:t>2-Phenylacetaldehyde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1340F1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3.6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AF2C4D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435C25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6.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32A692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9.4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2D128B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2D40BA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.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18FE80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7.3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E87A06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9E0607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5.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5A302F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2.9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F73571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CA1CFE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6.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740AC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5.5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08DED3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59246A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5.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D6AF3A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2.4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0D312A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240415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0.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BD5BB8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0.5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745D43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2AAEC0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6.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7EECAA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1.2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4A2BC6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7E01A0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6.7</w:t>
            </w:r>
          </w:p>
        </w:tc>
      </w:tr>
      <w:tr w:rsidR="0059683E" w:rsidRPr="00CB614C" w14:paraId="10819CD7" w14:textId="77777777" w:rsidTr="00653BA2">
        <w:trPr>
          <w:trHeight w:val="299"/>
        </w:trPr>
        <w:tc>
          <w:tcPr>
            <w:tcW w:w="12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FFDDE7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F0CC39" w14:textId="77777777" w:rsidR="0059683E" w:rsidRPr="00CB614C" w:rsidRDefault="0059683E" w:rsidP="00653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n-GB"/>
              </w:rPr>
            </w:pPr>
            <w:proofErr w:type="spellStart"/>
            <w:r w:rsidRPr="00CB614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n-GB"/>
              </w:rPr>
              <w:t>Methylbenzoate</w:t>
            </w:r>
            <w:proofErr w:type="spellEnd"/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D7705D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.2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FE6878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FA7E6A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D0728A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5.9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C6DD4A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2452D3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.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8A34B4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.1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14C53E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DFABEC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D352C2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5.2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1A7DAD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53F4E0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.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E5E121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.9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FA7B92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633595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0B48AE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5.3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F013DA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66778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.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2C0ED5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8.1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41C99C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E04369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6.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86CF89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.1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D4A40C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A61BB4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4</w:t>
            </w:r>
          </w:p>
        </w:tc>
      </w:tr>
      <w:tr w:rsidR="0059683E" w:rsidRPr="00CB614C" w14:paraId="1624ECEB" w14:textId="77777777" w:rsidTr="00653BA2">
        <w:trPr>
          <w:trHeight w:val="299"/>
        </w:trPr>
        <w:tc>
          <w:tcPr>
            <w:tcW w:w="12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6A8C6A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99B412" w14:textId="77777777" w:rsidR="0059683E" w:rsidRPr="00CB614C" w:rsidRDefault="0059683E" w:rsidP="00653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n-GB"/>
              </w:rPr>
              <w:t>Benzyl acetate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9DF026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0.9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12EB4C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D9A870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4.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1FA4C2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9.1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0078AD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224249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5.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5E89F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3.7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CA107F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E7D858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7.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63535A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2.1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81840D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B3D731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7.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533F01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7.2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A4D8C9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1D858A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5.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98D5E7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.5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52BF6F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86C7DC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AE2826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7.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472E51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C8C4A5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7.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2CEB72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2.9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5157D8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A3D4BB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5.4</w:t>
            </w:r>
          </w:p>
        </w:tc>
      </w:tr>
      <w:tr w:rsidR="0059683E" w:rsidRPr="00CB614C" w14:paraId="2E404AA2" w14:textId="77777777" w:rsidTr="00653BA2">
        <w:trPr>
          <w:trHeight w:val="299"/>
        </w:trPr>
        <w:tc>
          <w:tcPr>
            <w:tcW w:w="127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1A1A4D3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13D07FF" w14:textId="77777777" w:rsidR="0059683E" w:rsidRPr="00CB614C" w:rsidRDefault="0059683E" w:rsidP="00653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n-GB"/>
              </w:rPr>
            </w:pPr>
            <w:proofErr w:type="spellStart"/>
            <w:r w:rsidRPr="00CB614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n-GB"/>
              </w:rPr>
              <w:t>Methylsalicylate</w:t>
            </w:r>
            <w:proofErr w:type="spellEnd"/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689735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0.2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7D905E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181DE6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7.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3FB96E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9.6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B95F44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889748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6.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208E6F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2.9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04F3AA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04BB91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8.9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9C786C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2.0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C4C3C5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970BDA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0.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AE4EEA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1.1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161AA1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089877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9.9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CDCF17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8.4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8E9899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80E6FF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1.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2A8E12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4.0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98FC50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14769B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1.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1707BB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6.4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90484F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32BB17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6.4</w:t>
            </w:r>
          </w:p>
        </w:tc>
      </w:tr>
      <w:tr w:rsidR="0059683E" w:rsidRPr="008B0119" w14:paraId="6D604A06" w14:textId="77777777" w:rsidTr="00653BA2">
        <w:trPr>
          <w:trHeight w:val="299"/>
        </w:trPr>
        <w:tc>
          <w:tcPr>
            <w:tcW w:w="1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37BE431" w14:textId="77777777" w:rsidR="0059683E" w:rsidRPr="00CB614C" w:rsidRDefault="0059683E" w:rsidP="00653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lastRenderedPageBreak/>
              <w:t>Carboxylic acid</w:t>
            </w:r>
          </w:p>
        </w:tc>
        <w:tc>
          <w:tcPr>
            <w:tcW w:w="2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EE269B" w14:textId="77777777" w:rsidR="0059683E" w:rsidRPr="008B0119" w:rsidRDefault="0059683E" w:rsidP="00653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8B011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Nonanoic acid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4BFD6C" w14:textId="77777777" w:rsidR="0059683E" w:rsidRPr="008B0119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8B011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5.3</w:t>
            </w:r>
          </w:p>
        </w:tc>
        <w:tc>
          <w:tcPr>
            <w:tcW w:w="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45EE7A" w14:textId="77777777" w:rsidR="0059683E" w:rsidRPr="008B0119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8B011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DA9AC7" w14:textId="77777777" w:rsidR="0059683E" w:rsidRPr="008B0119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8B011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0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70CA09" w14:textId="77777777" w:rsidR="0059683E" w:rsidRPr="008B0119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8B011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5.4</w:t>
            </w:r>
          </w:p>
        </w:tc>
        <w:tc>
          <w:tcPr>
            <w:tcW w:w="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03C451" w14:textId="77777777" w:rsidR="0059683E" w:rsidRPr="008B0119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8B011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8F1372" w14:textId="77777777" w:rsidR="0059683E" w:rsidRPr="008B0119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8B011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9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E9C2DA" w14:textId="77777777" w:rsidR="0059683E" w:rsidRPr="008B0119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8B011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4.5</w:t>
            </w:r>
          </w:p>
        </w:tc>
        <w:tc>
          <w:tcPr>
            <w:tcW w:w="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E4E5C8" w14:textId="77777777" w:rsidR="0059683E" w:rsidRPr="008B0119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8B011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501987" w14:textId="77777777" w:rsidR="0059683E" w:rsidRPr="008B0119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8B011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0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F00ADD" w14:textId="77777777" w:rsidR="0059683E" w:rsidRPr="008B0119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8B011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5.0</w:t>
            </w:r>
          </w:p>
        </w:tc>
        <w:tc>
          <w:tcPr>
            <w:tcW w:w="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DD8A50" w14:textId="77777777" w:rsidR="0059683E" w:rsidRPr="008B0119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8B011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100A95" w14:textId="77777777" w:rsidR="0059683E" w:rsidRPr="008B0119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8B011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1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72E912" w14:textId="77777777" w:rsidR="0059683E" w:rsidRPr="008B0119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8B011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5.6</w:t>
            </w:r>
          </w:p>
        </w:tc>
        <w:tc>
          <w:tcPr>
            <w:tcW w:w="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642371" w14:textId="77777777" w:rsidR="0059683E" w:rsidRPr="008B0119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8B011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B07FF6" w14:textId="77777777" w:rsidR="0059683E" w:rsidRPr="008B0119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8B011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0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29FF5F" w14:textId="77777777" w:rsidR="0059683E" w:rsidRPr="008B0119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8B011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5.3</w:t>
            </w:r>
          </w:p>
        </w:tc>
        <w:tc>
          <w:tcPr>
            <w:tcW w:w="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36B4DC" w14:textId="77777777" w:rsidR="0059683E" w:rsidRPr="008B0119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8B011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C50B21" w14:textId="77777777" w:rsidR="0059683E" w:rsidRPr="008B0119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8B011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8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48B51A" w14:textId="77777777" w:rsidR="0059683E" w:rsidRPr="008B0119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8B011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4.8</w:t>
            </w:r>
          </w:p>
        </w:tc>
        <w:tc>
          <w:tcPr>
            <w:tcW w:w="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585E32" w14:textId="77777777" w:rsidR="0059683E" w:rsidRPr="008B0119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8B011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225D0A" w14:textId="77777777" w:rsidR="0059683E" w:rsidRPr="008B0119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8B011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7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57F6F0" w14:textId="77777777" w:rsidR="0059683E" w:rsidRPr="008B0119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8B011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6.0</w:t>
            </w:r>
          </w:p>
        </w:tc>
        <w:tc>
          <w:tcPr>
            <w:tcW w:w="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A938C4" w14:textId="77777777" w:rsidR="0059683E" w:rsidRPr="008B0119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8B011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F3A07B" w14:textId="77777777" w:rsidR="0059683E" w:rsidRPr="008B0119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8B0119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7</w:t>
            </w:r>
          </w:p>
        </w:tc>
      </w:tr>
      <w:tr w:rsidR="0059683E" w:rsidRPr="00CB614C" w14:paraId="36B18F6B" w14:textId="77777777" w:rsidTr="00653BA2">
        <w:trPr>
          <w:trHeight w:val="299"/>
        </w:trPr>
        <w:tc>
          <w:tcPr>
            <w:tcW w:w="127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204C2FD" w14:textId="77777777" w:rsidR="0059683E" w:rsidRPr="00CB614C" w:rsidRDefault="0059683E" w:rsidP="00653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Ester</w:t>
            </w:r>
          </w:p>
        </w:tc>
        <w:tc>
          <w:tcPr>
            <w:tcW w:w="23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932A9" w14:textId="77777777" w:rsidR="0059683E" w:rsidRPr="00CB614C" w:rsidRDefault="0059683E" w:rsidP="00653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 xml:space="preserve">2-Tetrahydro </w:t>
            </w:r>
            <w:proofErr w:type="spellStart"/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furanmethanol</w:t>
            </w:r>
            <w:proofErr w:type="spellEnd"/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D9538F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47.9</w:t>
            </w:r>
          </w:p>
        </w:tc>
        <w:tc>
          <w:tcPr>
            <w:tcW w:w="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6790CD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2B126A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8.5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6E55C9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40.9</w:t>
            </w:r>
          </w:p>
        </w:tc>
        <w:tc>
          <w:tcPr>
            <w:tcW w:w="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DDBB5D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69B33B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9.2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0DAD1B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57.3</w:t>
            </w:r>
          </w:p>
        </w:tc>
        <w:tc>
          <w:tcPr>
            <w:tcW w:w="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B6DA5F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E44820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1.0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AFD6C2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46.3</w:t>
            </w:r>
          </w:p>
        </w:tc>
        <w:tc>
          <w:tcPr>
            <w:tcW w:w="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CE8FDE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7204C0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7.0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2D1010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78.8</w:t>
            </w:r>
          </w:p>
        </w:tc>
        <w:tc>
          <w:tcPr>
            <w:tcW w:w="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CE3F9C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6AF8A6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3.3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D1BBE5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94.2</w:t>
            </w:r>
          </w:p>
        </w:tc>
        <w:tc>
          <w:tcPr>
            <w:tcW w:w="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21ED85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A20365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5.4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69321A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75.3</w:t>
            </w:r>
          </w:p>
        </w:tc>
        <w:tc>
          <w:tcPr>
            <w:tcW w:w="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B3E550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10E0D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1.8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34AFFB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78.9</w:t>
            </w:r>
          </w:p>
        </w:tc>
        <w:tc>
          <w:tcPr>
            <w:tcW w:w="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503748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658BD1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2.7</w:t>
            </w:r>
          </w:p>
        </w:tc>
      </w:tr>
      <w:tr w:rsidR="0059683E" w:rsidRPr="00CB614C" w14:paraId="11CFFFAD" w14:textId="77777777" w:rsidTr="00653BA2">
        <w:trPr>
          <w:trHeight w:val="299"/>
        </w:trPr>
        <w:tc>
          <w:tcPr>
            <w:tcW w:w="12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D7C214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3D5AAB" w14:textId="77777777" w:rsidR="0059683E" w:rsidRPr="00CB614C" w:rsidRDefault="0059683E" w:rsidP="00653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Octen-3-ol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CC576A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8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42831A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AC778E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7346C6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5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6ED8A5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7A0D0E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53A722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8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3F7D0C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AD09F4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63B241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7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BA2E91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97166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A058A7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4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75EF96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751D12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E8EB45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4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968498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697C7B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D95C8A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6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BFFCAA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4CDA21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58EBB2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5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56DEFC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B542CA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1</w:t>
            </w:r>
          </w:p>
        </w:tc>
      </w:tr>
      <w:tr w:rsidR="0059683E" w:rsidRPr="00CB614C" w14:paraId="7481C6D1" w14:textId="77777777" w:rsidTr="00653BA2">
        <w:trPr>
          <w:trHeight w:val="299"/>
        </w:trPr>
        <w:tc>
          <w:tcPr>
            <w:tcW w:w="12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903D7A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9362E8" w14:textId="77777777" w:rsidR="0059683E" w:rsidRPr="00CB614C" w:rsidRDefault="0059683E" w:rsidP="00653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n-GB"/>
              </w:rPr>
            </w:pPr>
            <w:proofErr w:type="spellStart"/>
            <w:r w:rsidRPr="00CB614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n-GB"/>
              </w:rPr>
              <w:t>Ethylhexanoate</w:t>
            </w:r>
            <w:proofErr w:type="spellEnd"/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466C92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5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FF47B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12EB8C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E34407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3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B5CF81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E67794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86624D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5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75EF6D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6EFF10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3BFA2D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8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F989BB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25AEAB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AA809A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9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1493C6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75FF35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CC3381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4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E08586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6F5636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4B3FCA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3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DB110E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2A3CD9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6D26EE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6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7B209F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9F5B63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4</w:t>
            </w:r>
          </w:p>
        </w:tc>
      </w:tr>
      <w:tr w:rsidR="0059683E" w:rsidRPr="00CB614C" w14:paraId="3ABCA183" w14:textId="77777777" w:rsidTr="00653BA2">
        <w:trPr>
          <w:trHeight w:val="299"/>
        </w:trPr>
        <w:tc>
          <w:tcPr>
            <w:tcW w:w="12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B548AC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B1B4FF" w14:textId="77777777" w:rsidR="0059683E" w:rsidRPr="00CB614C" w:rsidRDefault="0059683E" w:rsidP="00653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Hexyl pentanoate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794B31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3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466540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A728E8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D93242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69EFFB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286081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0AF322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2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1E10A7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71C46F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89DA80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5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9023DD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BC9414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897EFC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4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D95A78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708E06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05739D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6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313C8E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ECEA5B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E76593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6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307AF1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E92E6B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A6818E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1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C52337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E4CDEB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1</w:t>
            </w:r>
          </w:p>
        </w:tc>
      </w:tr>
      <w:tr w:rsidR="0059683E" w:rsidRPr="00CB614C" w14:paraId="4E8F7D85" w14:textId="77777777" w:rsidTr="00653BA2">
        <w:trPr>
          <w:trHeight w:val="299"/>
        </w:trPr>
        <w:tc>
          <w:tcPr>
            <w:tcW w:w="12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8D0311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9BB9345" w14:textId="77777777" w:rsidR="0059683E" w:rsidRPr="00CB614C" w:rsidRDefault="0059683E" w:rsidP="00653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(</w:t>
            </w:r>
            <w:r w:rsidRPr="004A27A2">
              <w:rPr>
                <w:rFonts w:ascii="Calibri" w:eastAsia="Times New Roman" w:hAnsi="Calibri" w:cs="Calibri"/>
                <w:i/>
                <w:sz w:val="18"/>
                <w:szCs w:val="18"/>
                <w:lang w:val="en-GB" w:eastAsia="en-GB"/>
              </w:rPr>
              <w:t>Z</w:t>
            </w: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)-3-Hexenyl acetate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0D8DB7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7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02828A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56D8E6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CBD7A1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3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1C20CA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22D567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61991A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.5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3B3544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773BBB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9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3B6ED8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8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181C3F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009D8A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A88C3F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2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195A48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A92657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30BB8F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7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9842A1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40E0A0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F60E34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8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8B9D95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293BE9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EC513C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3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F51A61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01BBD4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2</w:t>
            </w:r>
          </w:p>
        </w:tc>
      </w:tr>
      <w:tr w:rsidR="0059683E" w:rsidRPr="00CB614C" w14:paraId="6E1D9C67" w14:textId="77777777" w:rsidTr="00653BA2">
        <w:trPr>
          <w:trHeight w:val="299"/>
        </w:trPr>
        <w:tc>
          <w:tcPr>
            <w:tcW w:w="127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1CF386C" w14:textId="77777777" w:rsidR="0059683E" w:rsidRPr="00CB614C" w:rsidRDefault="0059683E" w:rsidP="00653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Fatty acid derivate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B470A9" w14:textId="77777777" w:rsidR="0059683E" w:rsidRPr="00CB614C" w:rsidRDefault="0059683E" w:rsidP="00653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n-GB"/>
              </w:rPr>
              <w:t>(</w:t>
            </w:r>
            <w:r w:rsidRPr="004A27A2">
              <w:rPr>
                <w:rFonts w:ascii="Calibri" w:eastAsia="Times New Roman" w:hAnsi="Calibri" w:cs="Calibri"/>
                <w:b/>
                <w:bCs/>
                <w:i/>
                <w:sz w:val="18"/>
                <w:szCs w:val="18"/>
                <w:lang w:val="en-GB" w:eastAsia="en-GB"/>
              </w:rPr>
              <w:t>E</w:t>
            </w:r>
            <w:r w:rsidRPr="00CB614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n-GB"/>
              </w:rPr>
              <w:t>)-3-Hexenol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52CCBF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6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85B4EC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7A8D09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818129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5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44FB81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715622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02411F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5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893C40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D90BA2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A04262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9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1F7F40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615EF7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8503B8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3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EC8974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61F849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7EFDDB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4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DDA5C8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2DC0CB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4A3578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4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F1EAAD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C4BD87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A78CE1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4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D46D5B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73F8D4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2</w:t>
            </w:r>
          </w:p>
        </w:tc>
      </w:tr>
      <w:tr w:rsidR="0059683E" w:rsidRPr="00CB614C" w14:paraId="6F9B02A1" w14:textId="77777777" w:rsidTr="00653BA2">
        <w:trPr>
          <w:trHeight w:val="299"/>
        </w:trPr>
        <w:tc>
          <w:tcPr>
            <w:tcW w:w="12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060EE3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75CA7E" w14:textId="77777777" w:rsidR="0059683E" w:rsidRPr="00CB614C" w:rsidRDefault="0059683E" w:rsidP="00653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(</w:t>
            </w:r>
            <w:r w:rsidRPr="004A27A2">
              <w:rPr>
                <w:rFonts w:ascii="Calibri" w:eastAsia="Times New Roman" w:hAnsi="Calibri" w:cs="Calibri"/>
                <w:i/>
                <w:sz w:val="18"/>
                <w:szCs w:val="18"/>
                <w:lang w:val="en-GB" w:eastAsia="en-GB"/>
              </w:rPr>
              <w:t>Z</w:t>
            </w: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)-2-Hexen-1-ol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E62E2D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69.7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863098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02EC32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7.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2BFDC0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85.5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B28272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432522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0.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F45B65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73.0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632DEB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E596DF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7.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D99E49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77.1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9A35FB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15A165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7.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DD76E9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16.3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278C9B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49E67B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1.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1BE428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25.1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0CCCD1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1A322F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3.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04211F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96.1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777940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738808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9.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367772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14.5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911067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2F1DE8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0.6</w:t>
            </w:r>
          </w:p>
        </w:tc>
      </w:tr>
      <w:tr w:rsidR="0059683E" w:rsidRPr="00CB614C" w14:paraId="3AC46DAF" w14:textId="77777777" w:rsidTr="00653BA2">
        <w:trPr>
          <w:trHeight w:val="299"/>
        </w:trPr>
        <w:tc>
          <w:tcPr>
            <w:tcW w:w="127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8C0C0EB" w14:textId="77777777" w:rsidR="0059683E" w:rsidRPr="00CB614C" w:rsidRDefault="0059683E" w:rsidP="00653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Ketone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B5B68A" w14:textId="77777777" w:rsidR="0059683E" w:rsidRPr="00CB614C" w:rsidRDefault="0059683E" w:rsidP="00653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Pimelic ketone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288455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5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696D32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8EF978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05566D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5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D1414D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C31F89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9D8836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2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7F575B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4732CB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7495CD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.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39D48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D5BBC1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90CAD5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8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C2208C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678C87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86DFA6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3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3EBD85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F96577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B67161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5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286657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EAD1C0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7D8ACB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6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4251A1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427D0F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4</w:t>
            </w:r>
          </w:p>
        </w:tc>
      </w:tr>
      <w:tr w:rsidR="0059683E" w:rsidRPr="00CB614C" w14:paraId="71E145D2" w14:textId="77777777" w:rsidTr="00653BA2">
        <w:trPr>
          <w:trHeight w:val="299"/>
        </w:trPr>
        <w:tc>
          <w:tcPr>
            <w:tcW w:w="12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B0A61F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E1BB0B" w14:textId="77777777" w:rsidR="0059683E" w:rsidRPr="00CB614C" w:rsidRDefault="0059683E" w:rsidP="00653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-Heptanone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D16F49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7.2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A718A3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90C3E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4.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077700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40.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6CF1A0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7E4A8F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4.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FF3C12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6.3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B05C80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D96BCD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4.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094E05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40.2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02F8A5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09C22F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4.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6B62D0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9.9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BA81F5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1856E9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.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CB30B8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45.6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18B0ED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4842C6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.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367521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9.4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384C9B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DF9313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.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1A25A9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5.1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23769A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8999E3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.9</w:t>
            </w:r>
          </w:p>
        </w:tc>
      </w:tr>
      <w:tr w:rsidR="0059683E" w:rsidRPr="00CB614C" w14:paraId="4AB62181" w14:textId="77777777" w:rsidTr="00653BA2">
        <w:trPr>
          <w:trHeight w:val="299"/>
        </w:trPr>
        <w:tc>
          <w:tcPr>
            <w:tcW w:w="12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407782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35978F" w14:textId="77777777" w:rsidR="0059683E" w:rsidRPr="00CB614C" w:rsidRDefault="0059683E" w:rsidP="00653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Butyrophenone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0420EB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0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6F9449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98A835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79E47A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6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3EF363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0BF95B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69CA1D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3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7B7AE5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26A484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824994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7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4D5C46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D9DB65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C2A1B5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3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C28BDF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7CD229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975B2B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3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91463A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401576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84030B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9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759928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819468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2743CE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8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611080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C2D01A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5</w:t>
            </w:r>
          </w:p>
        </w:tc>
      </w:tr>
      <w:tr w:rsidR="0059683E" w:rsidRPr="00CB614C" w14:paraId="0F7D5492" w14:textId="77777777" w:rsidTr="00653BA2">
        <w:trPr>
          <w:trHeight w:val="299"/>
        </w:trPr>
        <w:tc>
          <w:tcPr>
            <w:tcW w:w="127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8302436" w14:textId="77777777" w:rsidR="0059683E" w:rsidRPr="00CB614C" w:rsidRDefault="0059683E" w:rsidP="00653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Mono-terpenoid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E9F6FE" w14:textId="77777777" w:rsidR="0059683E" w:rsidRPr="00CB614C" w:rsidRDefault="0059683E" w:rsidP="00653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α-Pinene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B56423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58.6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CF61EB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EC27A0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2.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B8E1E5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64.9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BECD94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E19A3C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1.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E69FD4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96.9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8E4C0D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0865DD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7.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38B2A3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60.2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2A11DF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FC7F31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6.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A832EC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74.3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B66373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1209D8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9.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107FDC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63.4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05CCF9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95532F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7.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A50D1C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56.6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F4DF9C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3347D9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0.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584A6B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22.3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2BA4A4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580325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1.4</w:t>
            </w:r>
          </w:p>
        </w:tc>
      </w:tr>
      <w:tr w:rsidR="0059683E" w:rsidRPr="00CB614C" w14:paraId="02CDB927" w14:textId="77777777" w:rsidTr="00653BA2">
        <w:trPr>
          <w:trHeight w:val="299"/>
        </w:trPr>
        <w:tc>
          <w:tcPr>
            <w:tcW w:w="12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222C5F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0D0F5A" w14:textId="77777777" w:rsidR="0059683E" w:rsidRPr="00CB614C" w:rsidRDefault="0059683E" w:rsidP="00653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Camphene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12DD8B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6.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C9DC0F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0C1EFD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.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0DAD59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5.6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BFF637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556F5F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.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9E9616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5.9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F08628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57A744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.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B8A38F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0.9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678634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947040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4.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A32EBB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2.6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446990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2AAE7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.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B347D9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7.6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D800D6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A4E3A3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.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BDD282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5.7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41AD75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A80818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.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4B491A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8.8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402FC1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74D9A1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4.1</w:t>
            </w:r>
          </w:p>
        </w:tc>
      </w:tr>
      <w:tr w:rsidR="0059683E" w:rsidRPr="00CB614C" w14:paraId="044AFA57" w14:textId="77777777" w:rsidTr="00653BA2">
        <w:trPr>
          <w:trHeight w:val="299"/>
        </w:trPr>
        <w:tc>
          <w:tcPr>
            <w:tcW w:w="12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44C178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BEEA31" w14:textId="77777777" w:rsidR="0059683E" w:rsidRPr="00CB614C" w:rsidRDefault="0059683E" w:rsidP="00653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β-Pinene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2B433A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.7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BED15B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7235E5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8A87FA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.7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8F7057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D59073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135341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.8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6DEFC2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93A4CA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25C5E0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4.3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25232E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C3587B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262613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.2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8F7401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6220AE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8C96A5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.9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7BECD8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39D716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FD4A50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.7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189CBB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417838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ADBE5C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4.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6C83E0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0BF88D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6</w:t>
            </w:r>
          </w:p>
        </w:tc>
      </w:tr>
      <w:tr w:rsidR="0059683E" w:rsidRPr="00CB614C" w14:paraId="180FF529" w14:textId="77777777" w:rsidTr="00653BA2">
        <w:trPr>
          <w:trHeight w:val="299"/>
        </w:trPr>
        <w:tc>
          <w:tcPr>
            <w:tcW w:w="12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728929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04D485" w14:textId="77777777" w:rsidR="0059683E" w:rsidRPr="00CB614C" w:rsidRDefault="0059683E" w:rsidP="00653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n-GB"/>
              </w:rPr>
              <w:t>ß</w:t>
            </w:r>
            <w:r w:rsidRPr="00CB614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n-GB"/>
              </w:rPr>
              <w:t>-Myrcene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59B800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4.9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F4AEFE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EA1BB2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.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3531D7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4.8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C5C518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270835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.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728E9A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5.2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D59060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071F6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.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F0E852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8.7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0D78AA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DAFABB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.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D1C420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2.6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5E0AEB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D5A69F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.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660605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5.9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01A2A5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C94997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.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1901CC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4.7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669DB6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BD4E92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.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7C0FD4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6.7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781B38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B92010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.8</w:t>
            </w:r>
          </w:p>
        </w:tc>
      </w:tr>
      <w:tr w:rsidR="0059683E" w:rsidRPr="00CB614C" w14:paraId="153D8DE2" w14:textId="77777777" w:rsidTr="00653BA2">
        <w:trPr>
          <w:trHeight w:val="299"/>
        </w:trPr>
        <w:tc>
          <w:tcPr>
            <w:tcW w:w="12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3CD639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F3289E" w14:textId="77777777" w:rsidR="0059683E" w:rsidRPr="00CB614C" w:rsidRDefault="0059683E" w:rsidP="00653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n-GB"/>
              </w:rPr>
              <w:t>p-Cymene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69FC0F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8.1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F789F1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73A8C2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1DFBE3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8.1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54EC08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EFF46E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80EDD0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8.1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3013D6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75D953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1F243C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0.1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BDFEE5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E85CA6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3734C1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6.9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EFB20B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8E3959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3ACDA4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8.7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F00344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BA16C1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07B5CA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8.1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D5F1C2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A85E1E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2F790B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9.2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43742A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CC2894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4</w:t>
            </w:r>
          </w:p>
        </w:tc>
      </w:tr>
      <w:tr w:rsidR="0059683E" w:rsidRPr="00CB614C" w14:paraId="0AB29E9D" w14:textId="77777777" w:rsidTr="00653BA2">
        <w:trPr>
          <w:trHeight w:val="299"/>
        </w:trPr>
        <w:tc>
          <w:tcPr>
            <w:tcW w:w="12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78E1F4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813917" w14:textId="77777777" w:rsidR="0059683E" w:rsidRPr="00CB614C" w:rsidRDefault="0059683E" w:rsidP="00653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 xml:space="preserve">d-Limonene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77ED1D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0.2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D04F7E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68C70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4.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C65B4F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0.3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A9CF80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8A2742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5.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10ECF0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1.3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5E847D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0D65F6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5.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0D4AD6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7.8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FCBDA0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035A5A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5.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ADDD26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4.3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09EC53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BBE6BF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4.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9008DF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1.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B14AE5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932502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5.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FF9445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8.5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E7ED0A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7D6788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4.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F9B083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3.3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F55ED8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44425C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5.6</w:t>
            </w:r>
          </w:p>
        </w:tc>
      </w:tr>
      <w:tr w:rsidR="0059683E" w:rsidRPr="00CB614C" w14:paraId="3056BA91" w14:textId="77777777" w:rsidTr="00653BA2">
        <w:trPr>
          <w:trHeight w:val="299"/>
        </w:trPr>
        <w:tc>
          <w:tcPr>
            <w:tcW w:w="12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7BA2B0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1CEF82" w14:textId="77777777" w:rsidR="0059683E" w:rsidRPr="00CB614C" w:rsidRDefault="0059683E" w:rsidP="00653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Eucalyptol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1D4990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7.6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9BD794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AA206E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4.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AB09BA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1.3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A128D1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A7CAB1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7.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17D061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8.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1D82D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EF265D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5.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9FACD3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6.1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B62234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4AC8A2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4.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FFBAFA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9.9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B4F7A3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8D1AEE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4.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4EF9D3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6.8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D2D391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0B3932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.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9DECA3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4.5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8BE8E8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72CEE4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.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77ED06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8.5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CCE41B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57D36C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.9</w:t>
            </w:r>
          </w:p>
        </w:tc>
      </w:tr>
      <w:tr w:rsidR="0059683E" w:rsidRPr="00CB614C" w14:paraId="0C5DE0B3" w14:textId="77777777" w:rsidTr="00653BA2">
        <w:trPr>
          <w:trHeight w:val="299"/>
        </w:trPr>
        <w:tc>
          <w:tcPr>
            <w:tcW w:w="12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400879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91BB7C" w14:textId="77777777" w:rsidR="0059683E" w:rsidRPr="00CB614C" w:rsidRDefault="0059683E" w:rsidP="00653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n-GB"/>
              </w:rPr>
              <w:t>(</w:t>
            </w:r>
            <w:r w:rsidRPr="004A27A2">
              <w:rPr>
                <w:rFonts w:ascii="Calibri" w:eastAsia="Times New Roman" w:hAnsi="Calibri" w:cs="Calibri"/>
                <w:b/>
                <w:bCs/>
                <w:i/>
                <w:sz w:val="18"/>
                <w:szCs w:val="18"/>
                <w:lang w:val="en-GB" w:eastAsia="en-GB"/>
              </w:rPr>
              <w:t>Z</w:t>
            </w:r>
            <w:r w:rsidRPr="00CB614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n-GB"/>
              </w:rPr>
              <w:t>)-β-Ocimene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D2605C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C77ADE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C1817F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91BFE0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9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7ACCF1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507DA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DB08EB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F1E73B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407D53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14D084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1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9018FE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1B9539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389A74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8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8A1974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FF2B4A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2C9FE8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FF61F3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5D5283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333E02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.8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DECB6F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2F5311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9282AC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2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ABF5FA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08241B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2</w:t>
            </w:r>
          </w:p>
        </w:tc>
      </w:tr>
      <w:tr w:rsidR="0059683E" w:rsidRPr="00CB614C" w14:paraId="72AD918C" w14:textId="77777777" w:rsidTr="00653BA2">
        <w:trPr>
          <w:trHeight w:val="299"/>
        </w:trPr>
        <w:tc>
          <w:tcPr>
            <w:tcW w:w="12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81F20C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2F609E" w14:textId="77777777" w:rsidR="0059683E" w:rsidRPr="00CB614C" w:rsidRDefault="0059683E" w:rsidP="00653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g-Terpinene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9A7852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8.3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06C36D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83D3B5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5DBFEB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8.2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984E73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064E78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FD3060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8.6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5CA77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A4E6D0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377A27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0.4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55F3AC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71EE98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DB0047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6.2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A69370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72FBE3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362940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8.2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D96AC4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E1DE56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1B49E8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7.4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EF19C1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BBDE19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444EE1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8.8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92F9DB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884AE1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6</w:t>
            </w:r>
          </w:p>
        </w:tc>
      </w:tr>
      <w:tr w:rsidR="0059683E" w:rsidRPr="00CB614C" w14:paraId="37530999" w14:textId="77777777" w:rsidTr="00653BA2">
        <w:trPr>
          <w:trHeight w:val="299"/>
        </w:trPr>
        <w:tc>
          <w:tcPr>
            <w:tcW w:w="12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B592B6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CA047E" w14:textId="77777777" w:rsidR="0059683E" w:rsidRPr="00CB614C" w:rsidRDefault="0059683E" w:rsidP="00653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n-GB"/>
              </w:rPr>
              <w:t>Lilac aldehyde A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1B2E56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2.2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CD8DE7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C9D014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5.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405E18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3.6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66757F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B63426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7.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FB5352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5.2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B84F80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CEABC1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7.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9FE52E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0.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27D5ED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46B220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6.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2C44F9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42.5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5EEC02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90E39D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8.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78E48A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6.1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E44832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B25346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6.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31653F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0.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05D9EE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867A91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4.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18F74C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42.1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D40AA8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9A605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6.7</w:t>
            </w:r>
          </w:p>
        </w:tc>
      </w:tr>
      <w:tr w:rsidR="0059683E" w:rsidRPr="00CB614C" w14:paraId="49A702E2" w14:textId="77777777" w:rsidTr="00653BA2">
        <w:trPr>
          <w:trHeight w:val="299"/>
        </w:trPr>
        <w:tc>
          <w:tcPr>
            <w:tcW w:w="12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A40F1F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E4D840" w14:textId="77777777" w:rsidR="0059683E" w:rsidRPr="00CB614C" w:rsidRDefault="0059683E" w:rsidP="00653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n-GB"/>
              </w:rPr>
              <w:t>Lilac aldehyde B/C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48EDBC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48.3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D52102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603028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1.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242D9E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68.9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F7045B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6ED793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5.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50E4EF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72.5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6BB06B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5BBBA2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5.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3A099F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78.8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8FF573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C80AB3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6.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4F71A2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70.6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C7304F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954C73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4.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A29419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54.8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183F07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36AF02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3.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E4B3CB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51.8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D26B4F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6B7337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8.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2FE3B2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67.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3EC78E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7A6CA6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2.1</w:t>
            </w:r>
          </w:p>
        </w:tc>
      </w:tr>
      <w:tr w:rsidR="0059683E" w:rsidRPr="00CB614C" w14:paraId="22C01DAB" w14:textId="77777777" w:rsidTr="00653BA2">
        <w:trPr>
          <w:trHeight w:val="299"/>
        </w:trPr>
        <w:tc>
          <w:tcPr>
            <w:tcW w:w="12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266521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027257" w14:textId="77777777" w:rsidR="0059683E" w:rsidRPr="00CB614C" w:rsidRDefault="0059683E" w:rsidP="00653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n-GB"/>
              </w:rPr>
              <w:t>Lilac aldehyde D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E934CC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4.2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9B2AA3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BF6F5A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.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FBC1E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0.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809E72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4B4332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.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5DAF73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.8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20CA43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FC2D01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574FD7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6.9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9EA1BA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AF4660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2B7044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9.2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7EE506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250EFD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.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BCEAD4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5.4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89CEF0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D493D9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.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38AA53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.6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EAF85C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46C2D5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AD1DF3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4.9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62D270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2FE064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5</w:t>
            </w:r>
          </w:p>
        </w:tc>
      </w:tr>
      <w:tr w:rsidR="0059683E" w:rsidRPr="00CB614C" w14:paraId="3847F179" w14:textId="77777777" w:rsidTr="00653BA2">
        <w:trPr>
          <w:trHeight w:val="299"/>
        </w:trPr>
        <w:tc>
          <w:tcPr>
            <w:tcW w:w="12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3EEB95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E09163" w14:textId="77777777" w:rsidR="0059683E" w:rsidRPr="00CB614C" w:rsidRDefault="0059683E" w:rsidP="00653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 xml:space="preserve">Methyl </w:t>
            </w:r>
            <w:proofErr w:type="spellStart"/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isoborneol</w:t>
            </w:r>
            <w:proofErr w:type="spellEnd"/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367023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78BB38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B31846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B739D4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2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32525C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8E4CD1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25CD03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2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36B2D2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770E1C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6530A0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2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07258C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3820E9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535533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1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F8551A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E59C8A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B328A8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2B9CA8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25BAE4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7F78D8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4BE344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5A77A7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AD143D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1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EE4871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5E008D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1</w:t>
            </w:r>
          </w:p>
        </w:tc>
      </w:tr>
      <w:tr w:rsidR="0059683E" w:rsidRPr="00CB614C" w14:paraId="1BCA42B5" w14:textId="77777777" w:rsidTr="00653BA2">
        <w:trPr>
          <w:trHeight w:val="299"/>
        </w:trPr>
        <w:tc>
          <w:tcPr>
            <w:tcW w:w="12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07770A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6E8A6F" w14:textId="77777777" w:rsidR="0059683E" w:rsidRPr="00CB614C" w:rsidRDefault="0059683E" w:rsidP="00653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Lilac alcohol a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C188F6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.6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B00788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1DAECB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C7790A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6.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7B3F90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42435E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4.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F2EA3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6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4CF39D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2AA40D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E474A5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4.2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5BA366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986881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.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EDFECC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5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549B19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CED066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1D8303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4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37FF81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51C38A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C77081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.5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33E9DE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9FBDCB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40EDE9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1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F3E353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4E5A2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5</w:t>
            </w:r>
          </w:p>
        </w:tc>
      </w:tr>
      <w:tr w:rsidR="0059683E" w:rsidRPr="00CB614C" w14:paraId="466E603C" w14:textId="77777777" w:rsidTr="00653BA2">
        <w:trPr>
          <w:trHeight w:val="299"/>
        </w:trPr>
        <w:tc>
          <w:tcPr>
            <w:tcW w:w="12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6DDED7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0AA3B7" w14:textId="77777777" w:rsidR="0059683E" w:rsidRPr="00CB614C" w:rsidRDefault="0059683E" w:rsidP="00653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n-GB"/>
              </w:rPr>
              <w:t>Lilac alcohol B/C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377380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.3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56F567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114CA8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B69383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5.2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45D133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774560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.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AD6864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5.2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8A892F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BDCD82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.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81AA66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4.7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72F168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A40144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D1696B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.2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C5EDF0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45CF46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2DAE62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.6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87CC7B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BC4D4B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EE2272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5.9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AC2DFA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6CC35C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.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8F7DB6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.2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D66810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630973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5</w:t>
            </w:r>
          </w:p>
        </w:tc>
      </w:tr>
      <w:tr w:rsidR="0059683E" w:rsidRPr="00CB614C" w14:paraId="619F2D8F" w14:textId="77777777" w:rsidTr="00653BA2">
        <w:trPr>
          <w:trHeight w:val="299"/>
        </w:trPr>
        <w:tc>
          <w:tcPr>
            <w:tcW w:w="12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6EC760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E35EBB" w14:textId="77777777" w:rsidR="0059683E" w:rsidRPr="00CB614C" w:rsidRDefault="0059683E" w:rsidP="00653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Lilac alcohol D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B5EFE4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8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C0F45D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6B7B6A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A4D00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.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18DB62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A50509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BEFA38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.6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9208EA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6CD94B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D8D561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.1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7EE0DA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84D359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ACFA77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8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1167BE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C5CCEC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535EF6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.5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6EEC6B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7091D3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971408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7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E86294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1AA248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D067D2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2B9797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634D74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4</w:t>
            </w:r>
          </w:p>
        </w:tc>
      </w:tr>
      <w:tr w:rsidR="0059683E" w:rsidRPr="00CB614C" w14:paraId="1B77BE5E" w14:textId="77777777" w:rsidTr="00653BA2">
        <w:trPr>
          <w:trHeight w:val="299"/>
        </w:trPr>
        <w:tc>
          <w:tcPr>
            <w:tcW w:w="12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A3BFA9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EFC81C6" w14:textId="77777777" w:rsidR="0059683E" w:rsidRPr="00CB614C" w:rsidRDefault="0059683E" w:rsidP="00653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Lilac aldehyde degradation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0B586E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5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4C4315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B675A3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CBD58C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6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CBFB7B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7B6A2F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A583DF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5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C0EEBC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936B5A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8A395B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8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C733DA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1CD2DE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D2499E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5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5F215E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8FED6F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94B6CF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6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35E3DC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7365C1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13A076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6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FFB8BE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5F1DC1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052896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5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F2FA86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81E696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1</w:t>
            </w:r>
          </w:p>
        </w:tc>
      </w:tr>
      <w:tr w:rsidR="0059683E" w:rsidRPr="00CB614C" w14:paraId="77EA904E" w14:textId="77777777" w:rsidTr="00653BA2">
        <w:trPr>
          <w:trHeight w:val="299"/>
        </w:trPr>
        <w:tc>
          <w:tcPr>
            <w:tcW w:w="127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BCEE6A0" w14:textId="77777777" w:rsidR="0059683E" w:rsidRPr="00CB614C" w:rsidRDefault="0059683E" w:rsidP="00653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lastRenderedPageBreak/>
              <w:t>Nitrogen bearing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27718" w14:textId="77777777" w:rsidR="0059683E" w:rsidRPr="00CB614C" w:rsidRDefault="0059683E" w:rsidP="00653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n-GB"/>
              </w:rPr>
              <w:t>2-Methylbutylaldoxime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4FADEE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9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D077F9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97769C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DE868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B9BE4B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C60064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09B831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EC3505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BAFF84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E97127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A6A4EF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122E67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8B0D7F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5.2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918028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EE28CA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.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9FB84E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8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6E69E5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E13CB3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E275F2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6.3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D3935D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C93772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.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0D02E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1F3E4B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A584F5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0</w:t>
            </w:r>
          </w:p>
        </w:tc>
      </w:tr>
      <w:tr w:rsidR="0059683E" w:rsidRPr="00CB614C" w14:paraId="44D059A7" w14:textId="77777777" w:rsidTr="00653BA2">
        <w:trPr>
          <w:trHeight w:val="299"/>
        </w:trPr>
        <w:tc>
          <w:tcPr>
            <w:tcW w:w="12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AEF05A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479BD0" w14:textId="77777777" w:rsidR="0059683E" w:rsidRPr="00CB614C" w:rsidRDefault="0059683E" w:rsidP="00653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n-GB"/>
              </w:rPr>
              <w:t>3-Methylbutanal oxime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3162C9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0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A7AC43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8847E6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3B4049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9.2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1E0292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554A8B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9.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19967C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9.0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AEBA4F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2E496F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9.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C3EDE9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0.4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8ABB2A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3B2AF3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0.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EB8D50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8.0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98F227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8EB5EE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5.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E65DA6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7.5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A3A29D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A23DCC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5.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299001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3.6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86487C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9799E2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5.9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F74EF6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0.3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9D27BC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0A0E38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4.1</w:t>
            </w:r>
          </w:p>
        </w:tc>
      </w:tr>
      <w:tr w:rsidR="0059683E" w:rsidRPr="00CB614C" w14:paraId="57C3ED80" w14:textId="77777777" w:rsidTr="00653BA2">
        <w:trPr>
          <w:trHeight w:val="299"/>
        </w:trPr>
        <w:tc>
          <w:tcPr>
            <w:tcW w:w="127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80C374F" w14:textId="77777777" w:rsidR="0059683E" w:rsidRPr="00CB614C" w:rsidRDefault="0059683E" w:rsidP="00653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Phenol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B28ACB" w14:textId="77777777" w:rsidR="0059683E" w:rsidRPr="00CB614C" w:rsidRDefault="0059683E" w:rsidP="00653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Cinnamene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837751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3.2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855C02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277CAF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.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E73C1C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1.9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F9E5A6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EBE54C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.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C88633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1.4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D13A75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BC4B96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.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AC6BFF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5.9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B7D973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DD304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.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3509D0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2.1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C61D5E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6190D1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FD7612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4.5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A769B4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8EFE12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.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B5F705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4.2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D245AD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C79C92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.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CE52A7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4.3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4585D4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2BFE34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.3</w:t>
            </w:r>
          </w:p>
        </w:tc>
      </w:tr>
      <w:tr w:rsidR="0059683E" w:rsidRPr="00CB614C" w14:paraId="3F070EFD" w14:textId="77777777" w:rsidTr="00653BA2">
        <w:trPr>
          <w:trHeight w:val="299"/>
        </w:trPr>
        <w:tc>
          <w:tcPr>
            <w:tcW w:w="12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7B34D3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636A8" w14:textId="77777777" w:rsidR="0059683E" w:rsidRPr="00CB614C" w:rsidRDefault="0059683E" w:rsidP="00653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,2,3-Trimethylbenzene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8B80C1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.7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D74F05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FF43A9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D3AA39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.6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36220D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C5224B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C15B5B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.4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DA902C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D9A0DB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FCC63A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.6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4D82A7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9A0381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85469B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.1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F25A83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8721E4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2BFA8C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.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37BB14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10CF85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F618AE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.8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1D8C53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9D2013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E43D29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.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0B39F0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BAA98B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6</w:t>
            </w:r>
          </w:p>
        </w:tc>
      </w:tr>
      <w:tr w:rsidR="0059683E" w:rsidRPr="00CB614C" w14:paraId="00007C58" w14:textId="77777777" w:rsidTr="00653BA2">
        <w:trPr>
          <w:trHeight w:val="299"/>
        </w:trPr>
        <w:tc>
          <w:tcPr>
            <w:tcW w:w="12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D6E36B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ADF3BBE" w14:textId="77777777" w:rsidR="0059683E" w:rsidRPr="00CB614C" w:rsidRDefault="0059683E" w:rsidP="00653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Acetophenone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03A085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9.5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31E683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64DB0B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3442B0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0.0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EF1FFF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AB4D1C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B9EBFB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9.3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9F00F6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F48BBF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9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A208EF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9.7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3D9DE8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DF8207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8C41F3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9.0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CAE76A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1C82B5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CF323E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8.0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C76239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0FD530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7259EB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8.5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F07126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31A468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7D0F50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1.0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C12843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324EAA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0</w:t>
            </w:r>
          </w:p>
        </w:tc>
      </w:tr>
      <w:tr w:rsidR="0059683E" w:rsidRPr="00CB614C" w14:paraId="1997D80E" w14:textId="77777777" w:rsidTr="00653BA2">
        <w:trPr>
          <w:trHeight w:val="299"/>
        </w:trPr>
        <w:tc>
          <w:tcPr>
            <w:tcW w:w="127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DAEF25E" w14:textId="77777777" w:rsidR="0059683E" w:rsidRPr="00CB614C" w:rsidRDefault="0059683E" w:rsidP="00653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Phenyl-</w:t>
            </w:r>
            <w:proofErr w:type="spellStart"/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propanoide</w:t>
            </w:r>
            <w:proofErr w:type="spellEnd"/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94D50C" w14:textId="77777777" w:rsidR="0059683E" w:rsidRPr="00CB614C" w:rsidRDefault="0059683E" w:rsidP="00653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n-GB"/>
              </w:rPr>
            </w:pPr>
            <w:proofErr w:type="spellStart"/>
            <w:r w:rsidRPr="00CB614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n-GB"/>
              </w:rPr>
              <w:t>Guaicol</w:t>
            </w:r>
            <w:proofErr w:type="spellEnd"/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BDE6E8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3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5018F1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D9940A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113034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7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731C60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144E6B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1138B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.5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27AFF0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954827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DE253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.7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E0620A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1E1C4F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30D426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1.8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77A4B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2B4378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6.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C84396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8.8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D5A809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9C333D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.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66A06B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1.3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25336B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323DCD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4.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79C894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.1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1086D8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11E556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1</w:t>
            </w:r>
          </w:p>
        </w:tc>
      </w:tr>
      <w:tr w:rsidR="0059683E" w:rsidRPr="00CB614C" w14:paraId="26EA1E65" w14:textId="77777777" w:rsidTr="00653BA2">
        <w:trPr>
          <w:trHeight w:val="299"/>
        </w:trPr>
        <w:tc>
          <w:tcPr>
            <w:tcW w:w="12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485352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B16081" w14:textId="77777777" w:rsidR="0059683E" w:rsidRPr="00CB614C" w:rsidRDefault="0059683E" w:rsidP="00653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n-GB"/>
              </w:rPr>
              <w:t>2-Phenylethanol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D02E78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2.9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93AA4D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F93DCB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5.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C444DA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7.3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922A34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69B98C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7.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001396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8.7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FC6417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98B746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.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BBC815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6.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F78454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9C54EB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4.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72A35F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6.9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F251D9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3ABF9B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5.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D58BFB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1.2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67DA87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372551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6.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9F57B7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7.4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F4BF4E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5BD32D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5.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C135E5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5.5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3D7625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EA4F1F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5.9</w:t>
            </w:r>
          </w:p>
        </w:tc>
      </w:tr>
      <w:tr w:rsidR="0059683E" w:rsidRPr="00CB614C" w14:paraId="58EB8E29" w14:textId="77777777" w:rsidTr="00653BA2">
        <w:trPr>
          <w:trHeight w:val="299"/>
        </w:trPr>
        <w:tc>
          <w:tcPr>
            <w:tcW w:w="12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9CE320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24C0B" w14:textId="77777777" w:rsidR="0059683E" w:rsidRPr="00CB614C" w:rsidRDefault="0059683E" w:rsidP="00653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proofErr w:type="spellStart"/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Hydrocinnamyl</w:t>
            </w:r>
            <w:proofErr w:type="spellEnd"/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 xml:space="preserve"> alcohol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EC20EE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5.9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B829A0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218677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6.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304492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1.3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C3577F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00A7C3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2.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30AACC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2.5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52E79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A4B40B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7.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9BECE8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3.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DC2AC5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617AAC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6.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ABC751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8.7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A360F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C8A9CE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9.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26FAD5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8.4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71A3A7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A03B9F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0.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1C29A4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3.9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763B1D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C6ACC3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2.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DE9DE4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0.2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5C00A1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1014B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1.1</w:t>
            </w:r>
          </w:p>
        </w:tc>
      </w:tr>
      <w:tr w:rsidR="0059683E" w:rsidRPr="00CB614C" w14:paraId="7E24DA0A" w14:textId="77777777" w:rsidTr="00653BA2">
        <w:trPr>
          <w:trHeight w:val="299"/>
        </w:trPr>
        <w:tc>
          <w:tcPr>
            <w:tcW w:w="12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B994A8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8E218" w14:textId="77777777" w:rsidR="0059683E" w:rsidRPr="00CB614C" w:rsidRDefault="0059683E" w:rsidP="00653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(E)-Cinnamaldehyde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56B698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4.6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A7B312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8D88D1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4.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C67425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5.4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628E73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FFC35F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5.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F6D514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591145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F855F6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06ACA9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1AB79F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031BB6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4B03DD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DFFA98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9D73BC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6DB6F5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10AFAB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3004B7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31D943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.9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68D80C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35361A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.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6952F2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9FDD0A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EF9B48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0</w:t>
            </w:r>
          </w:p>
        </w:tc>
      </w:tr>
      <w:tr w:rsidR="0059683E" w:rsidRPr="00CB614C" w14:paraId="10BF0D38" w14:textId="77777777" w:rsidTr="00653BA2">
        <w:trPr>
          <w:trHeight w:val="299"/>
        </w:trPr>
        <w:tc>
          <w:tcPr>
            <w:tcW w:w="12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CDBD5F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E6DC92" w14:textId="77777777" w:rsidR="0059683E" w:rsidRPr="00CB614C" w:rsidRDefault="0059683E" w:rsidP="00653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(E)-Cinnamyl alcohol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A8BEEF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61.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B18DE6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9D7771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1.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FBD715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61.2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7720D7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339447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9.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CC15CC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45.7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6D212E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9EB509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7.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93CD26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46.7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31EB18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14CBB7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6.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D7F6B5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91.6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2065AD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E99B94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9.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024ED1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84.4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96576E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A4F6F1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7.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A26F8A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71.7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9DE1DD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EEC83C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8.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845D52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74.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FCDD1F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BBBFEE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6.5</w:t>
            </w:r>
          </w:p>
        </w:tc>
      </w:tr>
      <w:tr w:rsidR="0059683E" w:rsidRPr="00CB614C" w14:paraId="57B82FDF" w14:textId="77777777" w:rsidTr="00653BA2">
        <w:trPr>
          <w:trHeight w:val="299"/>
        </w:trPr>
        <w:tc>
          <w:tcPr>
            <w:tcW w:w="12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6AC549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F2DE0" w14:textId="77777777" w:rsidR="0059683E" w:rsidRPr="00CB614C" w:rsidRDefault="0059683E" w:rsidP="00653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proofErr w:type="spellStart"/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Methyleugenol</w:t>
            </w:r>
            <w:proofErr w:type="spellEnd"/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2FD899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5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95208E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0E9930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17C0B6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7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490411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2E0D6A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C5847D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784EF4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79D28B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8ED845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5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0B8444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DDFD32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472E7F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6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CF94FB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9328A9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8BE68A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5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17FB73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1630EA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5F3516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3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8449AF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0BB45C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131BF1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7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23C351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08E14E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5</w:t>
            </w:r>
          </w:p>
        </w:tc>
      </w:tr>
      <w:tr w:rsidR="0059683E" w:rsidRPr="00CB614C" w14:paraId="66B4E1FF" w14:textId="77777777" w:rsidTr="00653BA2">
        <w:trPr>
          <w:trHeight w:val="299"/>
        </w:trPr>
        <w:tc>
          <w:tcPr>
            <w:tcW w:w="12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11633D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90436" w14:textId="77777777" w:rsidR="0059683E" w:rsidRPr="00CB614C" w:rsidRDefault="0059683E" w:rsidP="00653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proofErr w:type="spellStart"/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Benzenepropyl</w:t>
            </w:r>
            <w:proofErr w:type="spellEnd"/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 xml:space="preserve"> acetate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C3586B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23E1AF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959DC3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D21B9B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.1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79D404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7549A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0565CC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3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1F1263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111A2E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265C15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1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A777C1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AA170E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435C2A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6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337634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A4C2E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596FC3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21374C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5345F0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AECE2B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.2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283A7D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589258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F31802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9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CB6A1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271748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9</w:t>
            </w:r>
          </w:p>
        </w:tc>
      </w:tr>
      <w:tr w:rsidR="0059683E" w:rsidRPr="00CB614C" w14:paraId="7CE68C4A" w14:textId="77777777" w:rsidTr="00653BA2">
        <w:trPr>
          <w:trHeight w:val="299"/>
        </w:trPr>
        <w:tc>
          <w:tcPr>
            <w:tcW w:w="12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4EE05C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01F267" w14:textId="77777777" w:rsidR="0059683E" w:rsidRPr="00CB614C" w:rsidRDefault="0059683E" w:rsidP="00653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(</w:t>
            </w:r>
            <w:r w:rsidRPr="004A27A2">
              <w:rPr>
                <w:rFonts w:ascii="Calibri" w:eastAsia="Times New Roman" w:hAnsi="Calibri" w:cs="Calibri"/>
                <w:i/>
                <w:sz w:val="18"/>
                <w:szCs w:val="18"/>
                <w:lang w:val="en-GB" w:eastAsia="en-GB"/>
              </w:rPr>
              <w:t>Z</w:t>
            </w: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)-Cinnamyl alcohol acetate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BD301C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2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EB8215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EA2648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CBA35F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.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47603B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43A6C6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61F722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.4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52C146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CD5FE3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.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E46FEA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6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A645CB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D031CB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1329AA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9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322E55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2848FA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8446FB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A3F2D0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A6D121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B1C856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1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F73EC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EECEC4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7F3195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4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9E0F0E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B42B1B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6</w:t>
            </w:r>
          </w:p>
        </w:tc>
      </w:tr>
      <w:tr w:rsidR="0059683E" w:rsidRPr="00CB614C" w14:paraId="34F3C47B" w14:textId="77777777" w:rsidTr="00653BA2">
        <w:trPr>
          <w:trHeight w:val="299"/>
        </w:trPr>
        <w:tc>
          <w:tcPr>
            <w:tcW w:w="12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A0E440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613E59" w14:textId="77777777" w:rsidR="0059683E" w:rsidRPr="00CB614C" w:rsidRDefault="0059683E" w:rsidP="00653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Benzyl benzoate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A1A0AB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2.7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9D8CC5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2E5ACC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9.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5E4044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2.2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D449B7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1CE997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7.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3A2636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5.0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D8D615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99D61F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7.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B82BB7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42.0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71FE1F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2EC1CD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1.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CDCDCF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4.7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5D4D3F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695BEE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4.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F87E79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5.7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18A699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BC0FBA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5.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B42BBB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4.7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FEAAFC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F23760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9.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432FB2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7.8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89A6FE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D82442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7.1</w:t>
            </w:r>
          </w:p>
        </w:tc>
      </w:tr>
      <w:tr w:rsidR="0059683E" w:rsidRPr="00CB614C" w14:paraId="1B8F6A47" w14:textId="77777777" w:rsidTr="00653BA2">
        <w:trPr>
          <w:trHeight w:val="299"/>
        </w:trPr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6C5679F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Sesquiterpene</w:t>
            </w: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E24F66F" w14:textId="77777777" w:rsidR="0059683E" w:rsidRPr="00CB614C" w:rsidRDefault="0059683E" w:rsidP="00653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α-</w:t>
            </w:r>
            <w:proofErr w:type="spellStart"/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Farnesene</w:t>
            </w:r>
            <w:proofErr w:type="spellEnd"/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0ED897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5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97F1A6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1E2A25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43BA29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2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49A63E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7B4901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AC72D8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6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BEAD40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092F7E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6FB3F1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5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56DCC0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5F6E11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0E647B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.3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31A883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1A7DA8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538E96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4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921ABD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187D14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835FDA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8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010424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0899AA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9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FBFEA0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.1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64213B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5BBDDC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4</w:t>
            </w:r>
          </w:p>
        </w:tc>
      </w:tr>
      <w:tr w:rsidR="0059683E" w:rsidRPr="00CB614C" w14:paraId="53AA60F0" w14:textId="77777777" w:rsidTr="00653BA2">
        <w:trPr>
          <w:trHeight w:val="299"/>
        </w:trPr>
        <w:tc>
          <w:tcPr>
            <w:tcW w:w="127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FFFFFF"/>
            <w:vAlign w:val="center"/>
            <w:hideMark/>
          </w:tcPr>
          <w:p w14:paraId="67ECF8F6" w14:textId="77777777" w:rsidR="0059683E" w:rsidRPr="00CB614C" w:rsidRDefault="0059683E" w:rsidP="00653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Unknown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17E709" w14:textId="77777777" w:rsidR="0059683E" w:rsidRPr="00CB614C" w:rsidRDefault="0059683E" w:rsidP="00653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Unknown_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070CCC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48.8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82E7B8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005030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2.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11332D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60.6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E53B5B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23157C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5.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FC009A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52.6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AFE385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B83B69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2.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CBF9AC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54.6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35FCBF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2E0D3F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3.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BEE5E8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85.8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86BBB8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DC2B6E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6.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7AED88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90.9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F75AB0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5EFB71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7.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E0C7F0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66.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630A46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8DDFDE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4.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D22995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81.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91FC1D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81CD37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5.0</w:t>
            </w:r>
          </w:p>
        </w:tc>
      </w:tr>
      <w:tr w:rsidR="0059683E" w:rsidRPr="00CB614C" w14:paraId="22219198" w14:textId="77777777" w:rsidTr="00653BA2">
        <w:trPr>
          <w:trHeight w:val="299"/>
        </w:trPr>
        <w:tc>
          <w:tcPr>
            <w:tcW w:w="127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4A55CC9A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96FB9F" w14:textId="77777777" w:rsidR="0059683E" w:rsidRPr="00CB614C" w:rsidRDefault="0059683E" w:rsidP="00653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Unknown_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3FEE23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5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9F735B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93E35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742A0E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4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E3AC6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A16FAE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46576D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8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94DC1E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CD5DD7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95CD03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.3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E69FA3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872F38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2B4C9E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4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26F1A2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10C272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006D26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6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682D8F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A8B03A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7D5C6A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3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4F22F4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FCC4C8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15F3D7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6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384802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2F6AD0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5</w:t>
            </w:r>
          </w:p>
        </w:tc>
      </w:tr>
      <w:tr w:rsidR="0059683E" w:rsidRPr="00CB614C" w14:paraId="25FF7611" w14:textId="77777777" w:rsidTr="00653BA2">
        <w:trPr>
          <w:trHeight w:val="299"/>
        </w:trPr>
        <w:tc>
          <w:tcPr>
            <w:tcW w:w="127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CDB3A80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6028E1" w14:textId="77777777" w:rsidR="0059683E" w:rsidRPr="00CB614C" w:rsidRDefault="0059683E" w:rsidP="00653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Unknown_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0CF443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1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0394D8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71F3FE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AA22BB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03100B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8B1AA2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89B23D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3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879711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BB36E7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35F996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5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B4B5C7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AE6C4D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7D886F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6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E7E896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D2894E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EA1B65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7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29FC62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C41DD6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B9533D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7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BB2359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480585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088048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2E1025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2E0194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3</w:t>
            </w:r>
          </w:p>
        </w:tc>
      </w:tr>
      <w:tr w:rsidR="0059683E" w:rsidRPr="00CB614C" w14:paraId="272CC8DD" w14:textId="77777777" w:rsidTr="00653BA2">
        <w:trPr>
          <w:trHeight w:val="299"/>
        </w:trPr>
        <w:tc>
          <w:tcPr>
            <w:tcW w:w="127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46121D9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5C5A19" w14:textId="77777777" w:rsidR="0059683E" w:rsidRPr="00CB614C" w:rsidRDefault="0059683E" w:rsidP="00653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Unknown_4</w:t>
            </w:r>
          </w:p>
        </w:tc>
        <w:tc>
          <w:tcPr>
            <w:tcW w:w="62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F949DF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1.8</w:t>
            </w:r>
          </w:p>
        </w:tc>
        <w:tc>
          <w:tcPr>
            <w:tcW w:w="30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93D337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1AD1B4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0</w:t>
            </w:r>
          </w:p>
        </w:tc>
        <w:tc>
          <w:tcPr>
            <w:tcW w:w="62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EBAF5F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4.0</w:t>
            </w:r>
          </w:p>
        </w:tc>
        <w:tc>
          <w:tcPr>
            <w:tcW w:w="30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B3A634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FBF8CD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.6</w:t>
            </w:r>
          </w:p>
        </w:tc>
        <w:tc>
          <w:tcPr>
            <w:tcW w:w="62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849721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5.7</w:t>
            </w:r>
          </w:p>
        </w:tc>
        <w:tc>
          <w:tcPr>
            <w:tcW w:w="30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A6B1D8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0171AD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.6</w:t>
            </w:r>
          </w:p>
        </w:tc>
        <w:tc>
          <w:tcPr>
            <w:tcW w:w="62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72DB41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4.0</w:t>
            </w:r>
          </w:p>
        </w:tc>
        <w:tc>
          <w:tcPr>
            <w:tcW w:w="30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522B8C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5D7905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9</w:t>
            </w:r>
          </w:p>
        </w:tc>
        <w:tc>
          <w:tcPr>
            <w:tcW w:w="62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F88285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1.5</w:t>
            </w:r>
          </w:p>
        </w:tc>
        <w:tc>
          <w:tcPr>
            <w:tcW w:w="30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B3E9A7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17947F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7</w:t>
            </w:r>
          </w:p>
        </w:tc>
        <w:tc>
          <w:tcPr>
            <w:tcW w:w="62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A8841B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8.8</w:t>
            </w:r>
          </w:p>
        </w:tc>
        <w:tc>
          <w:tcPr>
            <w:tcW w:w="30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E0F3F2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FB7994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0</w:t>
            </w:r>
          </w:p>
        </w:tc>
        <w:tc>
          <w:tcPr>
            <w:tcW w:w="62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742DD5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0.3</w:t>
            </w:r>
          </w:p>
        </w:tc>
        <w:tc>
          <w:tcPr>
            <w:tcW w:w="30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0F2304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BF13BD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.2</w:t>
            </w:r>
          </w:p>
        </w:tc>
        <w:tc>
          <w:tcPr>
            <w:tcW w:w="62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6517D8" w14:textId="77777777" w:rsidR="0059683E" w:rsidRPr="00CB614C" w:rsidRDefault="0059683E" w:rsidP="00653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9.1</w:t>
            </w:r>
          </w:p>
        </w:tc>
        <w:tc>
          <w:tcPr>
            <w:tcW w:w="30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509FAC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±</w:t>
            </w:r>
          </w:p>
        </w:tc>
        <w:tc>
          <w:tcPr>
            <w:tcW w:w="53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0A5A09" w14:textId="77777777" w:rsidR="0059683E" w:rsidRPr="00CB614C" w:rsidRDefault="0059683E" w:rsidP="00653BA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CB61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.8</w:t>
            </w:r>
          </w:p>
        </w:tc>
      </w:tr>
    </w:tbl>
    <w:p w14:paraId="5FF2A0F6" w14:textId="77777777" w:rsidR="005104D4" w:rsidRDefault="005104D4" w:rsidP="0059683E">
      <w:pPr>
        <w:spacing w:after="0" w:line="360" w:lineRule="auto"/>
        <w:jc w:val="both"/>
      </w:pPr>
    </w:p>
    <w:sectPr w:rsidR="005104D4" w:rsidSect="0059683E">
      <w:pgSz w:w="16838" w:h="11906" w:orient="landscape" w:code="9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22375"/>
    <w:multiLevelType w:val="hybridMultilevel"/>
    <w:tmpl w:val="7DD6FD3C"/>
    <w:lvl w:ilvl="0" w:tplc="89588C32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" w15:restartNumberingAfterBreak="0">
    <w:nsid w:val="00723AF6"/>
    <w:multiLevelType w:val="multilevel"/>
    <w:tmpl w:val="6E66BFD8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059D0F6B"/>
    <w:multiLevelType w:val="hybridMultilevel"/>
    <w:tmpl w:val="60C627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7014A4"/>
    <w:multiLevelType w:val="hybridMultilevel"/>
    <w:tmpl w:val="17CC3B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67F5FC0"/>
    <w:multiLevelType w:val="hybridMultilevel"/>
    <w:tmpl w:val="422865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88A5387"/>
    <w:multiLevelType w:val="hybridMultilevel"/>
    <w:tmpl w:val="452CFEE4"/>
    <w:lvl w:ilvl="0" w:tplc="DBC0194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FEF7F5B"/>
    <w:multiLevelType w:val="hybridMultilevel"/>
    <w:tmpl w:val="1CAC3DD2"/>
    <w:lvl w:ilvl="0" w:tplc="B8564D5C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3363842"/>
    <w:multiLevelType w:val="multilevel"/>
    <w:tmpl w:val="4F76C68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8" w15:restartNumberingAfterBreak="0">
    <w:nsid w:val="173B6EFD"/>
    <w:multiLevelType w:val="hybridMultilevel"/>
    <w:tmpl w:val="77BA9A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9300E97"/>
    <w:multiLevelType w:val="hybridMultilevel"/>
    <w:tmpl w:val="BD284C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11E32A4"/>
    <w:multiLevelType w:val="hybridMultilevel"/>
    <w:tmpl w:val="0720B1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28F02CC"/>
    <w:multiLevelType w:val="hybridMultilevel"/>
    <w:tmpl w:val="F1504D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35640CD"/>
    <w:multiLevelType w:val="multilevel"/>
    <w:tmpl w:val="66BA7BB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3" w15:restartNumberingAfterBreak="0">
    <w:nsid w:val="23F11296"/>
    <w:multiLevelType w:val="hybridMultilevel"/>
    <w:tmpl w:val="C5AC06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7051BB7"/>
    <w:multiLevelType w:val="hybridMultilevel"/>
    <w:tmpl w:val="CD7A6BC8"/>
    <w:lvl w:ilvl="0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5" w15:restartNumberingAfterBreak="0">
    <w:nsid w:val="2AA404D7"/>
    <w:multiLevelType w:val="hybridMultilevel"/>
    <w:tmpl w:val="15F2420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B006155"/>
    <w:multiLevelType w:val="hybridMultilevel"/>
    <w:tmpl w:val="71703D2C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7" w15:restartNumberingAfterBreak="0">
    <w:nsid w:val="2BE64CBC"/>
    <w:multiLevelType w:val="hybridMultilevel"/>
    <w:tmpl w:val="D71E2C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D5C4DD2"/>
    <w:multiLevelType w:val="hybridMultilevel"/>
    <w:tmpl w:val="E9BC664A"/>
    <w:lvl w:ilvl="0" w:tplc="55E6C00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2AC364C"/>
    <w:multiLevelType w:val="hybridMultilevel"/>
    <w:tmpl w:val="7BAAB70C"/>
    <w:lvl w:ilvl="0" w:tplc="08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20" w15:restartNumberingAfterBreak="0">
    <w:nsid w:val="3D1214F5"/>
    <w:multiLevelType w:val="hybridMultilevel"/>
    <w:tmpl w:val="D8AE18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D2E3CF5"/>
    <w:multiLevelType w:val="hybridMultilevel"/>
    <w:tmpl w:val="4B44C13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3567908"/>
    <w:multiLevelType w:val="multilevel"/>
    <w:tmpl w:val="94888D0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"/>
      <w:lvlJc w:val="left"/>
      <w:pPr>
        <w:ind w:left="720" w:hanging="360"/>
      </w:pPr>
    </w:lvl>
    <w:lvl w:ilvl="2">
      <w:start w:val="1"/>
      <w:numFmt w:val="decimal"/>
      <w:lvlText w:val="%1.%2.%3"/>
      <w:lvlJc w:val="left"/>
      <w:pPr>
        <w:ind w:left="1080" w:hanging="720"/>
      </w:pPr>
    </w:lvl>
    <w:lvl w:ilvl="3">
      <w:start w:val="1"/>
      <w:numFmt w:val="decimal"/>
      <w:lvlText w:val="%1.%2.%3.%4"/>
      <w:lvlJc w:val="left"/>
      <w:pPr>
        <w:ind w:left="1080" w:hanging="720"/>
      </w:pPr>
    </w:lvl>
    <w:lvl w:ilvl="4">
      <w:start w:val="1"/>
      <w:numFmt w:val="decimal"/>
      <w:lvlText w:val="%1.%2.%3.%4.%5"/>
      <w:lvlJc w:val="left"/>
      <w:pPr>
        <w:ind w:left="1440" w:hanging="1080"/>
      </w:pPr>
    </w:lvl>
    <w:lvl w:ilvl="5">
      <w:start w:val="1"/>
      <w:numFmt w:val="decimal"/>
      <w:lvlText w:val="%1.%2.%3.%4.%5.%6"/>
      <w:lvlJc w:val="left"/>
      <w:pPr>
        <w:ind w:left="1440" w:hanging="1080"/>
      </w:pPr>
    </w:lvl>
    <w:lvl w:ilvl="6">
      <w:start w:val="1"/>
      <w:numFmt w:val="decimal"/>
      <w:lvlText w:val="%1.%2.%3.%4.%5.%6.%7"/>
      <w:lvlJc w:val="left"/>
      <w:pPr>
        <w:ind w:left="1800" w:hanging="1440"/>
      </w:pPr>
    </w:lvl>
    <w:lvl w:ilvl="7">
      <w:start w:val="1"/>
      <w:numFmt w:val="decimal"/>
      <w:lvlText w:val="%1.%2.%3.%4.%5.%6.%7.%8"/>
      <w:lvlJc w:val="left"/>
      <w:pPr>
        <w:ind w:left="1800" w:hanging="1440"/>
      </w:pPr>
    </w:lvl>
    <w:lvl w:ilvl="8">
      <w:start w:val="1"/>
      <w:numFmt w:val="decimal"/>
      <w:lvlText w:val="%1.%2.%3.%4.%5.%6.%7.%8.%9"/>
      <w:lvlJc w:val="left"/>
      <w:pPr>
        <w:ind w:left="1800" w:hanging="1440"/>
      </w:pPr>
    </w:lvl>
  </w:abstractNum>
  <w:abstractNum w:abstractNumId="23" w15:restartNumberingAfterBreak="0">
    <w:nsid w:val="47CD5776"/>
    <w:multiLevelType w:val="hybridMultilevel"/>
    <w:tmpl w:val="178E09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9DF2CD7"/>
    <w:multiLevelType w:val="multilevel"/>
    <w:tmpl w:val="BB2C0C4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5" w15:restartNumberingAfterBreak="0">
    <w:nsid w:val="51171952"/>
    <w:multiLevelType w:val="hybridMultilevel"/>
    <w:tmpl w:val="ABC8A630"/>
    <w:lvl w:ilvl="0" w:tplc="EE34C212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7C145DF"/>
    <w:multiLevelType w:val="hybridMultilevel"/>
    <w:tmpl w:val="87622C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8CF3BC4"/>
    <w:multiLevelType w:val="hybridMultilevel"/>
    <w:tmpl w:val="2FDC98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9526C6C"/>
    <w:multiLevelType w:val="multilevel"/>
    <w:tmpl w:val="8E689408"/>
    <w:lvl w:ilvl="0">
      <w:start w:val="2"/>
      <w:numFmt w:val="decimal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644" w:hanging="36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440" w:hanging="1440"/>
      </w:pPr>
    </w:lvl>
  </w:abstractNum>
  <w:abstractNum w:abstractNumId="29" w15:restartNumberingAfterBreak="0">
    <w:nsid w:val="5A083C47"/>
    <w:multiLevelType w:val="hybridMultilevel"/>
    <w:tmpl w:val="4D88E9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A9B2EC5"/>
    <w:multiLevelType w:val="hybridMultilevel"/>
    <w:tmpl w:val="14DEC5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AA81B4B"/>
    <w:multiLevelType w:val="hybridMultilevel"/>
    <w:tmpl w:val="78BE7CC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AE13BA0"/>
    <w:multiLevelType w:val="hybridMultilevel"/>
    <w:tmpl w:val="5AAA9DFE"/>
    <w:lvl w:ilvl="0" w:tplc="370C169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D817A11"/>
    <w:multiLevelType w:val="hybridMultilevel"/>
    <w:tmpl w:val="51BE5CD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FA91A03"/>
    <w:multiLevelType w:val="hybridMultilevel"/>
    <w:tmpl w:val="2B3847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2D9734A"/>
    <w:multiLevelType w:val="multilevel"/>
    <w:tmpl w:val="66C27FC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36" w15:restartNumberingAfterBreak="0">
    <w:nsid w:val="657B7502"/>
    <w:multiLevelType w:val="multilevel"/>
    <w:tmpl w:val="3364CDAA"/>
    <w:lvl w:ilvl="0">
      <w:start w:val="1"/>
      <w:numFmt w:val="bullet"/>
      <w:lvlText w:val=""/>
      <w:lvlJc w:val="left"/>
      <w:pPr>
        <w:ind w:left="1068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08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3228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68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388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28" w:hanging="360"/>
      </w:pPr>
      <w:rPr>
        <w:rFonts w:ascii="Wingdings" w:hAnsi="Wingdings" w:cs="Wingdings" w:hint="default"/>
      </w:rPr>
    </w:lvl>
  </w:abstractNum>
  <w:abstractNum w:abstractNumId="37" w15:restartNumberingAfterBreak="0">
    <w:nsid w:val="6A66131D"/>
    <w:multiLevelType w:val="hybridMultilevel"/>
    <w:tmpl w:val="070258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FF977D7"/>
    <w:multiLevelType w:val="multilevel"/>
    <w:tmpl w:val="780C034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9" w15:restartNumberingAfterBreak="0">
    <w:nsid w:val="73640F40"/>
    <w:multiLevelType w:val="multilevel"/>
    <w:tmpl w:val="9E3841A2"/>
    <w:lvl w:ilvl="0">
      <w:start w:val="1"/>
      <w:numFmt w:val="bullet"/>
      <w:lvlText w:val=""/>
      <w:lvlJc w:val="left"/>
      <w:pPr>
        <w:ind w:left="1287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727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3447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887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607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047" w:hanging="360"/>
      </w:pPr>
      <w:rPr>
        <w:rFonts w:ascii="Wingdings" w:hAnsi="Wingdings" w:cs="Wingdings" w:hint="default"/>
      </w:rPr>
    </w:lvl>
  </w:abstractNum>
  <w:abstractNum w:abstractNumId="40" w15:restartNumberingAfterBreak="0">
    <w:nsid w:val="739871EA"/>
    <w:multiLevelType w:val="hybridMultilevel"/>
    <w:tmpl w:val="FA6C94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5E107FA"/>
    <w:multiLevelType w:val="hybridMultilevel"/>
    <w:tmpl w:val="6F7A09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A8C1EC7"/>
    <w:multiLevelType w:val="hybridMultilevel"/>
    <w:tmpl w:val="DAA0C1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B5C5E0C"/>
    <w:multiLevelType w:val="multilevel"/>
    <w:tmpl w:val="9B22E37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meinstandard"/>
      <w:lvlText w:val="%1.%2"/>
      <w:lvlJc w:val="left"/>
      <w:pPr>
        <w:ind w:left="64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4" w15:restartNumberingAfterBreak="0">
    <w:nsid w:val="7CFC23CC"/>
    <w:multiLevelType w:val="hybridMultilevel"/>
    <w:tmpl w:val="1F82432A"/>
    <w:lvl w:ilvl="0" w:tplc="370C169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FF36CAC"/>
    <w:multiLevelType w:val="hybridMultilevel"/>
    <w:tmpl w:val="692E920C"/>
    <w:lvl w:ilvl="0" w:tplc="0809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>
    <w:abstractNumId w:val="30"/>
  </w:num>
  <w:num w:numId="2">
    <w:abstractNumId w:val="26"/>
  </w:num>
  <w:num w:numId="3">
    <w:abstractNumId w:val="29"/>
  </w:num>
  <w:num w:numId="4">
    <w:abstractNumId w:val="27"/>
  </w:num>
  <w:num w:numId="5">
    <w:abstractNumId w:val="11"/>
  </w:num>
  <w:num w:numId="6">
    <w:abstractNumId w:val="41"/>
  </w:num>
  <w:num w:numId="7">
    <w:abstractNumId w:val="4"/>
  </w:num>
  <w:num w:numId="8">
    <w:abstractNumId w:val="7"/>
  </w:num>
  <w:num w:numId="9">
    <w:abstractNumId w:val="10"/>
  </w:num>
  <w:num w:numId="10">
    <w:abstractNumId w:val="43"/>
  </w:num>
  <w:num w:numId="11">
    <w:abstractNumId w:val="1"/>
  </w:num>
  <w:num w:numId="12">
    <w:abstractNumId w:val="35"/>
  </w:num>
  <w:num w:numId="13">
    <w:abstractNumId w:val="34"/>
  </w:num>
  <w:num w:numId="14">
    <w:abstractNumId w:val="42"/>
  </w:num>
  <w:num w:numId="15">
    <w:abstractNumId w:val="15"/>
  </w:num>
  <w:num w:numId="16">
    <w:abstractNumId w:val="33"/>
  </w:num>
  <w:num w:numId="17">
    <w:abstractNumId w:val="9"/>
  </w:num>
  <w:num w:numId="18">
    <w:abstractNumId w:val="13"/>
  </w:num>
  <w:num w:numId="19">
    <w:abstractNumId w:val="45"/>
  </w:num>
  <w:num w:numId="20">
    <w:abstractNumId w:val="23"/>
  </w:num>
  <w:num w:numId="21">
    <w:abstractNumId w:val="40"/>
  </w:num>
  <w:num w:numId="22">
    <w:abstractNumId w:val="0"/>
  </w:num>
  <w:num w:numId="23">
    <w:abstractNumId w:val="18"/>
  </w:num>
  <w:num w:numId="24">
    <w:abstractNumId w:val="24"/>
  </w:num>
  <w:num w:numId="25">
    <w:abstractNumId w:val="38"/>
  </w:num>
  <w:num w:numId="26">
    <w:abstractNumId w:val="36"/>
  </w:num>
  <w:num w:numId="27">
    <w:abstractNumId w:val="12"/>
  </w:num>
  <w:num w:numId="28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28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39"/>
  </w:num>
  <w:num w:numId="31">
    <w:abstractNumId w:val="25"/>
  </w:num>
  <w:num w:numId="32">
    <w:abstractNumId w:val="5"/>
  </w:num>
  <w:num w:numId="33">
    <w:abstractNumId w:val="16"/>
  </w:num>
  <w:num w:numId="34">
    <w:abstractNumId w:val="19"/>
  </w:num>
  <w:num w:numId="35">
    <w:abstractNumId w:val="20"/>
  </w:num>
  <w:num w:numId="36">
    <w:abstractNumId w:val="14"/>
  </w:num>
  <w:num w:numId="37">
    <w:abstractNumId w:val="37"/>
  </w:num>
  <w:num w:numId="38">
    <w:abstractNumId w:val="17"/>
  </w:num>
  <w:num w:numId="39">
    <w:abstractNumId w:val="31"/>
  </w:num>
  <w:num w:numId="40">
    <w:abstractNumId w:val="44"/>
  </w:num>
  <w:num w:numId="41">
    <w:abstractNumId w:val="32"/>
  </w:num>
  <w:num w:numId="42">
    <w:abstractNumId w:val="2"/>
  </w:num>
  <w:num w:numId="43">
    <w:abstractNumId w:val="3"/>
  </w:num>
  <w:num w:numId="44">
    <w:abstractNumId w:val="8"/>
  </w:num>
  <w:num w:numId="45">
    <w:abstractNumId w:val="21"/>
  </w:num>
  <w:num w:numId="4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683E"/>
    <w:rsid w:val="00465491"/>
    <w:rsid w:val="005104D4"/>
    <w:rsid w:val="0059683E"/>
    <w:rsid w:val="00860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6DBF0AA"/>
  <w15:chartTrackingRefBased/>
  <w15:docId w15:val="{2D44A8CD-3D50-43B9-806C-AACE6BBDE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9683E"/>
    <w:rPr>
      <w:lang w:val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9683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link w:val="berschrift2Zchn"/>
    <w:uiPriority w:val="9"/>
    <w:qFormat/>
    <w:rsid w:val="0059683E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GB" w:eastAsia="en-GB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59683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9683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59683E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59683E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de-DE"/>
    </w:rPr>
  </w:style>
  <w:style w:type="paragraph" w:styleId="Kopfzeile">
    <w:name w:val="header"/>
    <w:basedOn w:val="Standard"/>
    <w:link w:val="KopfzeileZchn"/>
    <w:uiPriority w:val="99"/>
    <w:unhideWhenUsed/>
    <w:rsid w:val="005968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9683E"/>
    <w:rPr>
      <w:lang w:val="de-DE"/>
    </w:rPr>
  </w:style>
  <w:style w:type="character" w:customStyle="1" w:styleId="FuzeileZchn">
    <w:name w:val="Fußzeile Zchn"/>
    <w:basedOn w:val="Absatz-Standardschriftart"/>
    <w:link w:val="Fuzeile"/>
    <w:uiPriority w:val="99"/>
    <w:rsid w:val="0059683E"/>
    <w:rPr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5968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1">
    <w:name w:val="Fußzeile Zchn1"/>
    <w:basedOn w:val="Absatz-Standardschriftart"/>
    <w:uiPriority w:val="99"/>
    <w:semiHidden/>
    <w:rsid w:val="0059683E"/>
    <w:rPr>
      <w:lang w:val="de-DE"/>
    </w:rPr>
  </w:style>
  <w:style w:type="character" w:styleId="Zeilennummer">
    <w:name w:val="line number"/>
    <w:basedOn w:val="Absatz-Standardschriftart"/>
    <w:uiPriority w:val="99"/>
    <w:semiHidden/>
    <w:unhideWhenUsed/>
    <w:rsid w:val="0059683E"/>
  </w:style>
  <w:style w:type="paragraph" w:styleId="Listenabsatz">
    <w:name w:val="List Paragraph"/>
    <w:basedOn w:val="Standard"/>
    <w:uiPriority w:val="34"/>
    <w:qFormat/>
    <w:rsid w:val="0059683E"/>
    <w:pPr>
      <w:ind w:left="720"/>
      <w:contextualSpacing/>
    </w:pPr>
  </w:style>
  <w:style w:type="character" w:styleId="Fett">
    <w:name w:val="Strong"/>
    <w:basedOn w:val="Absatz-Standardschriftart"/>
    <w:uiPriority w:val="22"/>
    <w:qFormat/>
    <w:rsid w:val="0059683E"/>
    <w:rPr>
      <w:b/>
      <w:bCs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9683E"/>
    <w:rPr>
      <w:sz w:val="20"/>
      <w:szCs w:val="20"/>
    </w:rPr>
  </w:style>
  <w:style w:type="paragraph" w:styleId="Kommentartext">
    <w:name w:val="annotation text"/>
    <w:basedOn w:val="Standard"/>
    <w:link w:val="KommentartextZchn"/>
    <w:uiPriority w:val="99"/>
    <w:unhideWhenUsed/>
    <w:rsid w:val="0059683E"/>
    <w:pPr>
      <w:spacing w:line="240" w:lineRule="auto"/>
    </w:pPr>
    <w:rPr>
      <w:sz w:val="20"/>
      <w:szCs w:val="20"/>
      <w:lang w:val="en-GB"/>
    </w:rPr>
  </w:style>
  <w:style w:type="character" w:customStyle="1" w:styleId="KommentartextZchn1">
    <w:name w:val="Kommentartext Zchn1"/>
    <w:basedOn w:val="Absatz-Standardschriftart"/>
    <w:uiPriority w:val="99"/>
    <w:semiHidden/>
    <w:rsid w:val="0059683E"/>
    <w:rPr>
      <w:sz w:val="20"/>
      <w:szCs w:val="20"/>
      <w:lang w:val="de-DE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9683E"/>
    <w:rPr>
      <w:rFonts w:ascii="Segoe UI" w:hAnsi="Segoe UI" w:cs="Segoe UI"/>
      <w:sz w:val="18"/>
      <w:szCs w:val="18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968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1">
    <w:name w:val="Sprechblasentext Zchn1"/>
    <w:basedOn w:val="Absatz-Standardschriftart"/>
    <w:uiPriority w:val="99"/>
    <w:semiHidden/>
    <w:rsid w:val="0059683E"/>
    <w:rPr>
      <w:rFonts w:ascii="Segoe UI" w:hAnsi="Segoe UI" w:cs="Segoe UI"/>
      <w:sz w:val="18"/>
      <w:szCs w:val="18"/>
      <w:lang w:val="de-DE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9683E"/>
    <w:rPr>
      <w:b/>
      <w:bCs/>
      <w:sz w:val="20"/>
      <w:szCs w:val="20"/>
      <w:lang w:val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9683E"/>
    <w:rPr>
      <w:b/>
      <w:bCs/>
      <w:lang w:val="de-DE"/>
    </w:rPr>
  </w:style>
  <w:style w:type="character" w:customStyle="1" w:styleId="KommentarthemaZchn1">
    <w:name w:val="Kommentarthema Zchn1"/>
    <w:basedOn w:val="KommentartextZchn1"/>
    <w:uiPriority w:val="99"/>
    <w:semiHidden/>
    <w:rsid w:val="0059683E"/>
    <w:rPr>
      <w:b/>
      <w:bCs/>
      <w:sz w:val="20"/>
      <w:szCs w:val="20"/>
      <w:lang w:val="de-DE"/>
    </w:rPr>
  </w:style>
  <w:style w:type="paragraph" w:customStyle="1" w:styleId="1">
    <w:name w:val="Ü1"/>
    <w:basedOn w:val="Standard"/>
    <w:qFormat/>
    <w:rsid w:val="0059683E"/>
    <w:pPr>
      <w:spacing w:after="0" w:line="276" w:lineRule="auto"/>
      <w:jc w:val="both"/>
    </w:pPr>
    <w:rPr>
      <w:rFonts w:cstheme="minorHAnsi"/>
      <w:b/>
      <w:lang w:val="en-GB"/>
    </w:rPr>
  </w:style>
  <w:style w:type="paragraph" w:customStyle="1" w:styleId="2">
    <w:name w:val="Ü2"/>
    <w:basedOn w:val="1"/>
    <w:autoRedefine/>
    <w:qFormat/>
    <w:rsid w:val="0059683E"/>
    <w:pPr>
      <w:suppressAutoHyphens/>
      <w:spacing w:line="360" w:lineRule="auto"/>
    </w:pPr>
  </w:style>
  <w:style w:type="paragraph" w:customStyle="1" w:styleId="3">
    <w:name w:val="Ü3"/>
    <w:basedOn w:val="Listenabsatz"/>
    <w:qFormat/>
    <w:rsid w:val="0059683E"/>
    <w:pPr>
      <w:spacing w:after="0" w:line="276" w:lineRule="auto"/>
      <w:ind w:left="644" w:hanging="360"/>
      <w:jc w:val="both"/>
    </w:pPr>
    <w:rPr>
      <w:rFonts w:cstheme="minorHAnsi"/>
      <w:u w:val="single"/>
      <w:lang w:val="en-GB"/>
    </w:rPr>
  </w:style>
  <w:style w:type="paragraph" w:customStyle="1" w:styleId="meinstandard">
    <w:name w:val="mein standard"/>
    <w:basedOn w:val="Standard"/>
    <w:autoRedefine/>
    <w:qFormat/>
    <w:rsid w:val="0059683E"/>
    <w:pPr>
      <w:numPr>
        <w:ilvl w:val="1"/>
        <w:numId w:val="10"/>
      </w:numPr>
      <w:spacing w:after="0" w:line="276" w:lineRule="auto"/>
      <w:ind w:left="0" w:firstLine="0"/>
      <w:jc w:val="both"/>
    </w:pPr>
    <w:rPr>
      <w:rFonts w:ascii="Calibri" w:hAnsi="Calibri" w:cs="Calibri"/>
      <w:lang w:val="en-GB"/>
    </w:rPr>
  </w:style>
  <w:style w:type="character" w:customStyle="1" w:styleId="st">
    <w:name w:val="st"/>
    <w:basedOn w:val="Absatz-Standardschriftart"/>
    <w:qFormat/>
    <w:rsid w:val="0059683E"/>
  </w:style>
  <w:style w:type="paragraph" w:customStyle="1" w:styleId="meinstandard1">
    <w:name w:val="mein standard1"/>
    <w:basedOn w:val="Standard"/>
    <w:autoRedefine/>
    <w:qFormat/>
    <w:rsid w:val="0059683E"/>
    <w:pPr>
      <w:spacing w:after="0" w:line="360" w:lineRule="auto"/>
      <w:jc w:val="both"/>
    </w:pPr>
    <w:rPr>
      <w:lang w:val="en-GB"/>
    </w:rPr>
  </w:style>
  <w:style w:type="character" w:styleId="Hervorhebung">
    <w:name w:val="Emphasis"/>
    <w:basedOn w:val="Absatz-Standardschriftart"/>
    <w:uiPriority w:val="20"/>
    <w:qFormat/>
    <w:rsid w:val="0059683E"/>
    <w:rPr>
      <w:i/>
      <w:iCs/>
    </w:rPr>
  </w:style>
  <w:style w:type="paragraph" w:customStyle="1" w:styleId="parrafo2">
    <w:name w:val="parrafo2"/>
    <w:basedOn w:val="Standard"/>
    <w:qFormat/>
    <w:rsid w:val="0059683E"/>
    <w:pPr>
      <w:spacing w:after="0" w:line="480" w:lineRule="auto"/>
      <w:ind w:firstLine="709"/>
      <w:jc w:val="both"/>
    </w:pPr>
    <w:rPr>
      <w:rFonts w:ascii="Times New Roman" w:hAnsi="Times New Roman" w:cs="Times New Roman"/>
      <w:sz w:val="24"/>
      <w:szCs w:val="24"/>
      <w:lang w:val="en-GB"/>
    </w:rPr>
  </w:style>
  <w:style w:type="paragraph" w:customStyle="1" w:styleId="4">
    <w:name w:val="Ü4"/>
    <w:basedOn w:val="3"/>
    <w:qFormat/>
    <w:rsid w:val="0059683E"/>
    <w:pPr>
      <w:numPr>
        <w:ilvl w:val="2"/>
      </w:numPr>
      <w:ind w:left="567" w:hanging="567"/>
    </w:pPr>
    <w:rPr>
      <w:rFonts w:ascii="Calibri" w:hAnsi="Calibri" w:cs="Calibri"/>
      <w:i/>
      <w:iCs/>
      <w:u w:val="none"/>
      <w:lang w:val="en-US"/>
    </w:rPr>
  </w:style>
  <w:style w:type="paragraph" w:customStyle="1" w:styleId="0">
    <w:name w:val="Ü0"/>
    <w:basedOn w:val="1"/>
    <w:qFormat/>
    <w:rsid w:val="0059683E"/>
    <w:rPr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57</Words>
  <Characters>6600</Characters>
  <Application>Microsoft Office Word</Application>
  <DocSecurity>0</DocSecurity>
  <Lines>55</Lines>
  <Paragraphs>15</Paragraphs>
  <ScaleCrop>false</ScaleCrop>
  <Company/>
  <LinksUpToDate>false</LinksUpToDate>
  <CharactersWithSpaces>7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Schrieber</dc:creator>
  <cp:keywords/>
  <dc:description/>
  <cp:lastModifiedBy>Karin Schrieber</cp:lastModifiedBy>
  <cp:revision>2</cp:revision>
  <dcterms:created xsi:type="dcterms:W3CDTF">2021-05-05T08:01:00Z</dcterms:created>
  <dcterms:modified xsi:type="dcterms:W3CDTF">2021-05-05T08:01:00Z</dcterms:modified>
</cp:coreProperties>
</file>